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9D8" w:rsidRDefault="007F29D8">
      <w:pPr>
        <w:rPr>
          <w:rFonts w:hint="eastAsia"/>
        </w:rPr>
      </w:pPr>
    </w:p>
    <w:p w:rsidR="006D44F4" w:rsidRPr="00BA192E" w:rsidRDefault="006D44F4" w:rsidP="006D44F4">
      <w:pPr>
        <w:ind w:firstLineChars="200" w:firstLine="482"/>
        <w:rPr>
          <w:rFonts w:eastAsia="黑体"/>
          <w:b/>
          <w:sz w:val="24"/>
          <w:szCs w:val="24"/>
        </w:rPr>
      </w:pPr>
      <w:proofErr w:type="gramStart"/>
      <w:r>
        <w:rPr>
          <w:rFonts w:eastAsia="黑体"/>
          <w:b/>
          <w:sz w:val="24"/>
          <w:szCs w:val="24"/>
        </w:rPr>
        <w:t>Table</w:t>
      </w:r>
      <w:r w:rsidRPr="00BA192E">
        <w:rPr>
          <w:rFonts w:eastAsia="黑体"/>
          <w:b/>
          <w:sz w:val="24"/>
          <w:szCs w:val="24"/>
        </w:rPr>
        <w:t xml:space="preserve"> 1.</w:t>
      </w:r>
      <w:proofErr w:type="gramEnd"/>
      <w:r w:rsidRPr="00BA192E">
        <w:rPr>
          <w:rFonts w:eastAsia="黑体"/>
          <w:b/>
          <w:sz w:val="24"/>
          <w:szCs w:val="24"/>
        </w:rPr>
        <w:t xml:space="preserve"> </w:t>
      </w:r>
      <w:r w:rsidRPr="00BA192E">
        <w:rPr>
          <w:b/>
          <w:sz w:val="24"/>
          <w:szCs w:val="24"/>
        </w:rPr>
        <w:t>Parameters of Mass Spectrometry</w:t>
      </w:r>
    </w:p>
    <w:tbl>
      <w:tblPr>
        <w:tblW w:w="8134" w:type="dxa"/>
        <w:tblInd w:w="47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15"/>
        <w:gridCol w:w="4819"/>
      </w:tblGrid>
      <w:tr w:rsidR="006D44F4" w:rsidRPr="00BA192E" w:rsidTr="00946F3F"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b/>
              </w:rPr>
              <w:t>Item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rStyle w:val="8"/>
                <w:rFonts w:eastAsia="宋体"/>
                <w:szCs w:val="21"/>
              </w:rPr>
            </w:pPr>
            <w:r w:rsidRPr="00BA192E">
              <w:rPr>
                <w:b/>
              </w:rPr>
              <w:t>Parameters</w:t>
            </w:r>
          </w:p>
        </w:tc>
      </w:tr>
      <w:tr w:rsidR="006D44F4" w:rsidRPr="00BA192E" w:rsidTr="00946F3F">
        <w:tc>
          <w:tcPr>
            <w:tcW w:w="3315" w:type="dxa"/>
            <w:tcBorders>
              <w:top w:val="single" w:sz="4" w:space="0" w:color="auto"/>
            </w:tcBorders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database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proofErr w:type="spellStart"/>
            <w:r w:rsidRPr="00BA192E">
              <w:rPr>
                <w:rStyle w:val="8"/>
                <w:rFonts w:eastAsia="宋体"/>
                <w:szCs w:val="21"/>
              </w:rPr>
              <w:t>Uniprot</w:t>
            </w:r>
            <w:proofErr w:type="spellEnd"/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classification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 xml:space="preserve">     </w:t>
            </w:r>
            <w:proofErr w:type="spellStart"/>
            <w:r w:rsidRPr="00BA192E">
              <w:rPr>
                <w:i/>
                <w:szCs w:val="21"/>
              </w:rPr>
              <w:t>Babesia</w:t>
            </w:r>
            <w:proofErr w:type="spellEnd"/>
            <w:r w:rsidRPr="00BA192E">
              <w:rPr>
                <w:i/>
                <w:szCs w:val="21"/>
              </w:rPr>
              <w:t xml:space="preserve"> </w:t>
            </w:r>
            <w:proofErr w:type="spellStart"/>
            <w:r w:rsidRPr="00BA192E">
              <w:rPr>
                <w:i/>
                <w:szCs w:val="21"/>
              </w:rPr>
              <w:t>microti</w:t>
            </w:r>
            <w:proofErr w:type="spellEnd"/>
            <w:r w:rsidRPr="00BA192E">
              <w:rPr>
                <w:szCs w:val="21"/>
              </w:rPr>
              <w:t xml:space="preserve"> RI and PRA99</w:t>
            </w:r>
            <w:r w:rsidRPr="00BA192E">
              <w:rPr>
                <w:szCs w:val="21"/>
              </w:rPr>
              <w:t>（</w:t>
            </w:r>
            <w:r w:rsidRPr="00BA192E">
              <w:rPr>
                <w:szCs w:val="21"/>
              </w:rPr>
              <w:t>20759</w:t>
            </w:r>
            <w:r w:rsidRPr="00BA192E">
              <w:rPr>
                <w:szCs w:val="21"/>
              </w:rPr>
              <w:t>）</w:t>
            </w:r>
            <w:r w:rsidRPr="00BA192E">
              <w:rPr>
                <w:szCs w:val="21"/>
              </w:rPr>
              <w:t>  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enzyme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trypsin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Dynamic modification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oxidize (M)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Fixed decoration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proofErr w:type="spellStart"/>
            <w:r w:rsidRPr="00BA192E">
              <w:rPr>
                <w:szCs w:val="21"/>
              </w:rPr>
              <w:t>Aminomethyl</w:t>
            </w:r>
            <w:proofErr w:type="spellEnd"/>
            <w:r w:rsidRPr="00BA192E">
              <w:rPr>
                <w:szCs w:val="21"/>
              </w:rPr>
              <w:t xml:space="preserve"> (C)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Max Missed Cleavages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2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Peptide charge state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1+</w:t>
            </w:r>
            <w:r w:rsidRPr="00BA192E">
              <w:rPr>
                <w:szCs w:val="21"/>
              </w:rPr>
              <w:t>，</w:t>
            </w:r>
            <w:r w:rsidRPr="00BA192E">
              <w:rPr>
                <w:szCs w:val="21"/>
              </w:rPr>
              <w:t>2+</w:t>
            </w:r>
            <w:r w:rsidRPr="00BA192E">
              <w:rPr>
                <w:szCs w:val="21"/>
              </w:rPr>
              <w:t>，</w:t>
            </w:r>
            <w:r w:rsidRPr="00BA192E">
              <w:rPr>
                <w:szCs w:val="21"/>
              </w:rPr>
              <w:t>3+</w:t>
            </w:r>
          </w:p>
        </w:tc>
      </w:tr>
      <w:tr w:rsidR="006D44F4" w:rsidRPr="00BA192E" w:rsidTr="00946F3F">
        <w:tc>
          <w:tcPr>
            <w:tcW w:w="3315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Proteomic tools</w:t>
            </w:r>
          </w:p>
        </w:tc>
        <w:tc>
          <w:tcPr>
            <w:tcW w:w="4819" w:type="dxa"/>
          </w:tcPr>
          <w:p w:rsidR="006D44F4" w:rsidRPr="00BA192E" w:rsidRDefault="006D44F4" w:rsidP="00946F3F">
            <w:pPr>
              <w:tabs>
                <w:tab w:val="left" w:pos="4425"/>
                <w:tab w:val="left" w:pos="4675"/>
                <w:tab w:val="left" w:pos="5100"/>
                <w:tab w:val="left" w:pos="5525"/>
                <w:tab w:val="left" w:pos="5950"/>
                <w:tab w:val="left" w:pos="6375"/>
                <w:tab w:val="left" w:pos="7215"/>
                <w:tab w:val="right" w:pos="8306"/>
              </w:tabs>
              <w:spacing w:line="400" w:lineRule="exact"/>
              <w:jc w:val="center"/>
              <w:rPr>
                <w:szCs w:val="21"/>
              </w:rPr>
            </w:pPr>
            <w:r w:rsidRPr="00BA192E">
              <w:rPr>
                <w:szCs w:val="21"/>
              </w:rPr>
              <w:t>3.1.6</w:t>
            </w:r>
          </w:p>
        </w:tc>
      </w:tr>
    </w:tbl>
    <w:p w:rsidR="006D44F4" w:rsidRPr="00612504" w:rsidRDefault="006D44F4" w:rsidP="006D44F4">
      <w:pPr>
        <w:pStyle w:val="a5"/>
        <w:spacing w:line="360" w:lineRule="auto"/>
        <w:ind w:firstLineChars="0" w:firstLine="0"/>
        <w:rPr>
          <w:rFonts w:ascii="Times New Roman" w:hAnsi="Times New Roman"/>
          <w:kern w:val="0"/>
          <w:sz w:val="24"/>
          <w:szCs w:val="24"/>
        </w:rPr>
      </w:pPr>
      <w:r w:rsidRPr="008D5645">
        <w:rPr>
          <w:rFonts w:ascii="Times New Roman" w:hAnsi="Times New Roman"/>
          <w:kern w:val="0"/>
          <w:sz w:val="24"/>
          <w:szCs w:val="24"/>
        </w:rPr>
        <w:t xml:space="preserve">    </w:t>
      </w:r>
    </w:p>
    <w:p w:rsidR="006D44F4" w:rsidRDefault="006D44F4">
      <w:pPr>
        <w:rPr>
          <w:rFonts w:hint="eastAsia"/>
        </w:rPr>
      </w:pPr>
    </w:p>
    <w:p w:rsidR="006D44F4" w:rsidRDefault="006D44F4">
      <w:pPr>
        <w:rPr>
          <w:rFonts w:hint="eastAsia"/>
        </w:rPr>
      </w:pPr>
    </w:p>
    <w:p w:rsidR="006D44F4" w:rsidRDefault="006D44F4">
      <w:bookmarkStart w:id="0" w:name="_GoBack"/>
      <w:bookmarkEnd w:id="0"/>
    </w:p>
    <w:sectPr w:rsidR="006D4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ECA" w:rsidRDefault="00E90ECA" w:rsidP="006D44F4">
      <w:r>
        <w:separator/>
      </w:r>
    </w:p>
  </w:endnote>
  <w:endnote w:type="continuationSeparator" w:id="0">
    <w:p w:rsidR="00E90ECA" w:rsidRDefault="00E90ECA" w:rsidP="006D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ECA" w:rsidRDefault="00E90ECA" w:rsidP="006D44F4">
      <w:r>
        <w:separator/>
      </w:r>
    </w:p>
  </w:footnote>
  <w:footnote w:type="continuationSeparator" w:id="0">
    <w:p w:rsidR="00E90ECA" w:rsidRDefault="00E90ECA" w:rsidP="006D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442"/>
    <w:rsid w:val="0000017B"/>
    <w:rsid w:val="000003E3"/>
    <w:rsid w:val="00001856"/>
    <w:rsid w:val="00001DB1"/>
    <w:rsid w:val="00003594"/>
    <w:rsid w:val="00004BE2"/>
    <w:rsid w:val="000105F8"/>
    <w:rsid w:val="00010C05"/>
    <w:rsid w:val="00010CF1"/>
    <w:rsid w:val="00011D3D"/>
    <w:rsid w:val="000122BF"/>
    <w:rsid w:val="000130B4"/>
    <w:rsid w:val="00015B51"/>
    <w:rsid w:val="00015F0D"/>
    <w:rsid w:val="00016BC8"/>
    <w:rsid w:val="00021317"/>
    <w:rsid w:val="0002176C"/>
    <w:rsid w:val="000224B6"/>
    <w:rsid w:val="00022C5E"/>
    <w:rsid w:val="0002381F"/>
    <w:rsid w:val="00023838"/>
    <w:rsid w:val="0002765E"/>
    <w:rsid w:val="00031504"/>
    <w:rsid w:val="00032427"/>
    <w:rsid w:val="000327F6"/>
    <w:rsid w:val="000336AF"/>
    <w:rsid w:val="00035B19"/>
    <w:rsid w:val="00035E17"/>
    <w:rsid w:val="00037558"/>
    <w:rsid w:val="0004081F"/>
    <w:rsid w:val="00040DDC"/>
    <w:rsid w:val="00040FA3"/>
    <w:rsid w:val="000418B6"/>
    <w:rsid w:val="000443C4"/>
    <w:rsid w:val="0004489B"/>
    <w:rsid w:val="000501ED"/>
    <w:rsid w:val="000514A8"/>
    <w:rsid w:val="0005171F"/>
    <w:rsid w:val="00051817"/>
    <w:rsid w:val="00051E75"/>
    <w:rsid w:val="00053118"/>
    <w:rsid w:val="000533BC"/>
    <w:rsid w:val="00053915"/>
    <w:rsid w:val="0005400C"/>
    <w:rsid w:val="00054203"/>
    <w:rsid w:val="00054540"/>
    <w:rsid w:val="00055C9A"/>
    <w:rsid w:val="0005662B"/>
    <w:rsid w:val="0005695D"/>
    <w:rsid w:val="00056D47"/>
    <w:rsid w:val="000607B9"/>
    <w:rsid w:val="00063652"/>
    <w:rsid w:val="000651C7"/>
    <w:rsid w:val="00065353"/>
    <w:rsid w:val="00065CA2"/>
    <w:rsid w:val="00066BD3"/>
    <w:rsid w:val="0006702F"/>
    <w:rsid w:val="00067375"/>
    <w:rsid w:val="00070696"/>
    <w:rsid w:val="00070F8C"/>
    <w:rsid w:val="00071534"/>
    <w:rsid w:val="0007177F"/>
    <w:rsid w:val="000734E8"/>
    <w:rsid w:val="000735DE"/>
    <w:rsid w:val="00076723"/>
    <w:rsid w:val="00077365"/>
    <w:rsid w:val="000777C5"/>
    <w:rsid w:val="00077F31"/>
    <w:rsid w:val="00080330"/>
    <w:rsid w:val="00080479"/>
    <w:rsid w:val="00080807"/>
    <w:rsid w:val="0008125E"/>
    <w:rsid w:val="000818B4"/>
    <w:rsid w:val="00082DE4"/>
    <w:rsid w:val="00084383"/>
    <w:rsid w:val="0008603D"/>
    <w:rsid w:val="000874F0"/>
    <w:rsid w:val="00087CB0"/>
    <w:rsid w:val="00087DB8"/>
    <w:rsid w:val="00087F33"/>
    <w:rsid w:val="00090736"/>
    <w:rsid w:val="0009102C"/>
    <w:rsid w:val="00093A8D"/>
    <w:rsid w:val="000951BC"/>
    <w:rsid w:val="00095804"/>
    <w:rsid w:val="0009628B"/>
    <w:rsid w:val="00096DF2"/>
    <w:rsid w:val="0009729D"/>
    <w:rsid w:val="000976ED"/>
    <w:rsid w:val="000A0C90"/>
    <w:rsid w:val="000A1FB6"/>
    <w:rsid w:val="000A22C8"/>
    <w:rsid w:val="000A241C"/>
    <w:rsid w:val="000A2F84"/>
    <w:rsid w:val="000A39A0"/>
    <w:rsid w:val="000A5973"/>
    <w:rsid w:val="000B084B"/>
    <w:rsid w:val="000B14EC"/>
    <w:rsid w:val="000B1FCF"/>
    <w:rsid w:val="000B2DD8"/>
    <w:rsid w:val="000B34FD"/>
    <w:rsid w:val="000B4F0A"/>
    <w:rsid w:val="000B5317"/>
    <w:rsid w:val="000B6008"/>
    <w:rsid w:val="000B62B4"/>
    <w:rsid w:val="000C165F"/>
    <w:rsid w:val="000C2E2A"/>
    <w:rsid w:val="000C2F92"/>
    <w:rsid w:val="000C3166"/>
    <w:rsid w:val="000C370C"/>
    <w:rsid w:val="000C3A1D"/>
    <w:rsid w:val="000C4D7F"/>
    <w:rsid w:val="000C6041"/>
    <w:rsid w:val="000C70F9"/>
    <w:rsid w:val="000C7850"/>
    <w:rsid w:val="000C7BB4"/>
    <w:rsid w:val="000C7C64"/>
    <w:rsid w:val="000D037F"/>
    <w:rsid w:val="000D0905"/>
    <w:rsid w:val="000D2550"/>
    <w:rsid w:val="000D2FF1"/>
    <w:rsid w:val="000D332D"/>
    <w:rsid w:val="000D3F42"/>
    <w:rsid w:val="000D4CF0"/>
    <w:rsid w:val="000D4FE6"/>
    <w:rsid w:val="000D55A1"/>
    <w:rsid w:val="000D7173"/>
    <w:rsid w:val="000D7247"/>
    <w:rsid w:val="000D753E"/>
    <w:rsid w:val="000D75ED"/>
    <w:rsid w:val="000D7621"/>
    <w:rsid w:val="000D7721"/>
    <w:rsid w:val="000D785E"/>
    <w:rsid w:val="000D7BAE"/>
    <w:rsid w:val="000E0202"/>
    <w:rsid w:val="000E049C"/>
    <w:rsid w:val="000E0E94"/>
    <w:rsid w:val="000E1182"/>
    <w:rsid w:val="000E221F"/>
    <w:rsid w:val="000E2879"/>
    <w:rsid w:val="000E3A0E"/>
    <w:rsid w:val="000E54B9"/>
    <w:rsid w:val="000E6321"/>
    <w:rsid w:val="000E75B0"/>
    <w:rsid w:val="000E7CA5"/>
    <w:rsid w:val="000F0729"/>
    <w:rsid w:val="000F1A34"/>
    <w:rsid w:val="000F1F50"/>
    <w:rsid w:val="000F2126"/>
    <w:rsid w:val="000F3622"/>
    <w:rsid w:val="000F3BE6"/>
    <w:rsid w:val="000F3FCE"/>
    <w:rsid w:val="000F50C4"/>
    <w:rsid w:val="000F630A"/>
    <w:rsid w:val="000F6889"/>
    <w:rsid w:val="000F74F1"/>
    <w:rsid w:val="000F7CD0"/>
    <w:rsid w:val="00104E93"/>
    <w:rsid w:val="00105B44"/>
    <w:rsid w:val="00105F23"/>
    <w:rsid w:val="00107743"/>
    <w:rsid w:val="00107C8E"/>
    <w:rsid w:val="00110401"/>
    <w:rsid w:val="0011061D"/>
    <w:rsid w:val="0011061F"/>
    <w:rsid w:val="00111B39"/>
    <w:rsid w:val="001154B6"/>
    <w:rsid w:val="0011734E"/>
    <w:rsid w:val="00117A09"/>
    <w:rsid w:val="00120064"/>
    <w:rsid w:val="00121436"/>
    <w:rsid w:val="00122EAF"/>
    <w:rsid w:val="00122F2A"/>
    <w:rsid w:val="001241D6"/>
    <w:rsid w:val="001267D9"/>
    <w:rsid w:val="0012696C"/>
    <w:rsid w:val="00126EF8"/>
    <w:rsid w:val="00126F6B"/>
    <w:rsid w:val="00126FC2"/>
    <w:rsid w:val="00127513"/>
    <w:rsid w:val="0013008F"/>
    <w:rsid w:val="00130AE6"/>
    <w:rsid w:val="00130C94"/>
    <w:rsid w:val="00132162"/>
    <w:rsid w:val="00132467"/>
    <w:rsid w:val="00132900"/>
    <w:rsid w:val="00132D52"/>
    <w:rsid w:val="00132F67"/>
    <w:rsid w:val="0013306F"/>
    <w:rsid w:val="00133A5C"/>
    <w:rsid w:val="00135400"/>
    <w:rsid w:val="00135E07"/>
    <w:rsid w:val="0013625D"/>
    <w:rsid w:val="00137097"/>
    <w:rsid w:val="00140AC1"/>
    <w:rsid w:val="001420F9"/>
    <w:rsid w:val="001422A9"/>
    <w:rsid w:val="0014280B"/>
    <w:rsid w:val="00142C0C"/>
    <w:rsid w:val="00142E59"/>
    <w:rsid w:val="00145C3B"/>
    <w:rsid w:val="00146C5D"/>
    <w:rsid w:val="00146E80"/>
    <w:rsid w:val="001503D8"/>
    <w:rsid w:val="0015163F"/>
    <w:rsid w:val="00151AA2"/>
    <w:rsid w:val="00153300"/>
    <w:rsid w:val="001533CE"/>
    <w:rsid w:val="00153DD3"/>
    <w:rsid w:val="00153FC9"/>
    <w:rsid w:val="00154AA7"/>
    <w:rsid w:val="001556A0"/>
    <w:rsid w:val="001565E7"/>
    <w:rsid w:val="00157DDB"/>
    <w:rsid w:val="001612F4"/>
    <w:rsid w:val="0016284D"/>
    <w:rsid w:val="00163BD5"/>
    <w:rsid w:val="00164ABC"/>
    <w:rsid w:val="001652CC"/>
    <w:rsid w:val="00167206"/>
    <w:rsid w:val="00167AC6"/>
    <w:rsid w:val="00170664"/>
    <w:rsid w:val="00170F6F"/>
    <w:rsid w:val="00171891"/>
    <w:rsid w:val="00172A5B"/>
    <w:rsid w:val="00176309"/>
    <w:rsid w:val="00176582"/>
    <w:rsid w:val="00176C6A"/>
    <w:rsid w:val="00177B05"/>
    <w:rsid w:val="00181CDB"/>
    <w:rsid w:val="00181E7B"/>
    <w:rsid w:val="00182476"/>
    <w:rsid w:val="00184523"/>
    <w:rsid w:val="00184ED3"/>
    <w:rsid w:val="0018545E"/>
    <w:rsid w:val="001902C3"/>
    <w:rsid w:val="00190EDB"/>
    <w:rsid w:val="00192BE4"/>
    <w:rsid w:val="001935A3"/>
    <w:rsid w:val="0019363B"/>
    <w:rsid w:val="0019364D"/>
    <w:rsid w:val="00194B0F"/>
    <w:rsid w:val="0019738A"/>
    <w:rsid w:val="001A006D"/>
    <w:rsid w:val="001A0CA6"/>
    <w:rsid w:val="001A0F95"/>
    <w:rsid w:val="001A0FAF"/>
    <w:rsid w:val="001A3D94"/>
    <w:rsid w:val="001A4FF2"/>
    <w:rsid w:val="001A5075"/>
    <w:rsid w:val="001A54D1"/>
    <w:rsid w:val="001A691B"/>
    <w:rsid w:val="001B11A0"/>
    <w:rsid w:val="001B16DE"/>
    <w:rsid w:val="001B1F93"/>
    <w:rsid w:val="001B31F9"/>
    <w:rsid w:val="001B3398"/>
    <w:rsid w:val="001B33E9"/>
    <w:rsid w:val="001B3766"/>
    <w:rsid w:val="001B3A8C"/>
    <w:rsid w:val="001B40CF"/>
    <w:rsid w:val="001B4456"/>
    <w:rsid w:val="001B4F7B"/>
    <w:rsid w:val="001B5EA1"/>
    <w:rsid w:val="001B65C9"/>
    <w:rsid w:val="001B6617"/>
    <w:rsid w:val="001B73AC"/>
    <w:rsid w:val="001C01C0"/>
    <w:rsid w:val="001C2A91"/>
    <w:rsid w:val="001C3639"/>
    <w:rsid w:val="001C449D"/>
    <w:rsid w:val="001C4545"/>
    <w:rsid w:val="001C47F1"/>
    <w:rsid w:val="001C5094"/>
    <w:rsid w:val="001C5905"/>
    <w:rsid w:val="001C7819"/>
    <w:rsid w:val="001C7922"/>
    <w:rsid w:val="001D0FD3"/>
    <w:rsid w:val="001D28EE"/>
    <w:rsid w:val="001D3C72"/>
    <w:rsid w:val="001D446F"/>
    <w:rsid w:val="001D4992"/>
    <w:rsid w:val="001D4F76"/>
    <w:rsid w:val="001D51B7"/>
    <w:rsid w:val="001D5403"/>
    <w:rsid w:val="001D57C9"/>
    <w:rsid w:val="001D5D4F"/>
    <w:rsid w:val="001E0D90"/>
    <w:rsid w:val="001E2301"/>
    <w:rsid w:val="001E3B7B"/>
    <w:rsid w:val="001E4439"/>
    <w:rsid w:val="001E4EF1"/>
    <w:rsid w:val="001E705E"/>
    <w:rsid w:val="001F0F10"/>
    <w:rsid w:val="001F142A"/>
    <w:rsid w:val="001F1678"/>
    <w:rsid w:val="001F1954"/>
    <w:rsid w:val="001F4532"/>
    <w:rsid w:val="001F4CCC"/>
    <w:rsid w:val="001F5C1B"/>
    <w:rsid w:val="001F6102"/>
    <w:rsid w:val="001F7001"/>
    <w:rsid w:val="001F7D52"/>
    <w:rsid w:val="001F7EB0"/>
    <w:rsid w:val="00200C21"/>
    <w:rsid w:val="002017D3"/>
    <w:rsid w:val="00202906"/>
    <w:rsid w:val="00203A61"/>
    <w:rsid w:val="0020465E"/>
    <w:rsid w:val="002054BA"/>
    <w:rsid w:val="00205E4F"/>
    <w:rsid w:val="002062E3"/>
    <w:rsid w:val="002065D7"/>
    <w:rsid w:val="0020701B"/>
    <w:rsid w:val="00207CC2"/>
    <w:rsid w:val="00210FFD"/>
    <w:rsid w:val="00212AD9"/>
    <w:rsid w:val="00215AB0"/>
    <w:rsid w:val="00215CBC"/>
    <w:rsid w:val="00216F7E"/>
    <w:rsid w:val="00217BD2"/>
    <w:rsid w:val="00217EAF"/>
    <w:rsid w:val="00221223"/>
    <w:rsid w:val="002217EA"/>
    <w:rsid w:val="00221E4B"/>
    <w:rsid w:val="00221FBB"/>
    <w:rsid w:val="00222842"/>
    <w:rsid w:val="00222951"/>
    <w:rsid w:val="00222D7B"/>
    <w:rsid w:val="00223073"/>
    <w:rsid w:val="00223C83"/>
    <w:rsid w:val="002241F8"/>
    <w:rsid w:val="002253FA"/>
    <w:rsid w:val="00226860"/>
    <w:rsid w:val="00226A74"/>
    <w:rsid w:val="00227041"/>
    <w:rsid w:val="00230E47"/>
    <w:rsid w:val="00232873"/>
    <w:rsid w:val="00233A7C"/>
    <w:rsid w:val="00234520"/>
    <w:rsid w:val="00234724"/>
    <w:rsid w:val="00234B8F"/>
    <w:rsid w:val="0023534A"/>
    <w:rsid w:val="002360A7"/>
    <w:rsid w:val="002366E4"/>
    <w:rsid w:val="002373D8"/>
    <w:rsid w:val="00237D05"/>
    <w:rsid w:val="00237D62"/>
    <w:rsid w:val="0024066B"/>
    <w:rsid w:val="00240A0B"/>
    <w:rsid w:val="00243C26"/>
    <w:rsid w:val="00243D42"/>
    <w:rsid w:val="00244769"/>
    <w:rsid w:val="00246ABE"/>
    <w:rsid w:val="002479B1"/>
    <w:rsid w:val="00247ECE"/>
    <w:rsid w:val="002507B9"/>
    <w:rsid w:val="002525AF"/>
    <w:rsid w:val="002529B5"/>
    <w:rsid w:val="002530FC"/>
    <w:rsid w:val="0025325B"/>
    <w:rsid w:val="0025409A"/>
    <w:rsid w:val="00254165"/>
    <w:rsid w:val="0025436C"/>
    <w:rsid w:val="00255AEA"/>
    <w:rsid w:val="00255D86"/>
    <w:rsid w:val="00255F21"/>
    <w:rsid w:val="00256507"/>
    <w:rsid w:val="00256544"/>
    <w:rsid w:val="00257A4F"/>
    <w:rsid w:val="00257C5C"/>
    <w:rsid w:val="00260F92"/>
    <w:rsid w:val="00261962"/>
    <w:rsid w:val="002627CA"/>
    <w:rsid w:val="0026346E"/>
    <w:rsid w:val="00264163"/>
    <w:rsid w:val="00264D47"/>
    <w:rsid w:val="00265CEB"/>
    <w:rsid w:val="00265D7A"/>
    <w:rsid w:val="00266180"/>
    <w:rsid w:val="00266422"/>
    <w:rsid w:val="00266D98"/>
    <w:rsid w:val="00266EDA"/>
    <w:rsid w:val="002679DB"/>
    <w:rsid w:val="00270BF7"/>
    <w:rsid w:val="002738D8"/>
    <w:rsid w:val="00273CAE"/>
    <w:rsid w:val="0027430C"/>
    <w:rsid w:val="002762CB"/>
    <w:rsid w:val="002769CC"/>
    <w:rsid w:val="00277162"/>
    <w:rsid w:val="00281CCD"/>
    <w:rsid w:val="002833CD"/>
    <w:rsid w:val="002836F8"/>
    <w:rsid w:val="002839ED"/>
    <w:rsid w:val="00284684"/>
    <w:rsid w:val="002847C4"/>
    <w:rsid w:val="00285FBA"/>
    <w:rsid w:val="002860FA"/>
    <w:rsid w:val="0028795B"/>
    <w:rsid w:val="00290134"/>
    <w:rsid w:val="00291258"/>
    <w:rsid w:val="00292E92"/>
    <w:rsid w:val="002A061F"/>
    <w:rsid w:val="002A18F3"/>
    <w:rsid w:val="002A1BD5"/>
    <w:rsid w:val="002A308A"/>
    <w:rsid w:val="002A3974"/>
    <w:rsid w:val="002A692E"/>
    <w:rsid w:val="002A6EB0"/>
    <w:rsid w:val="002A7414"/>
    <w:rsid w:val="002A7BE8"/>
    <w:rsid w:val="002B0DC5"/>
    <w:rsid w:val="002B19C2"/>
    <w:rsid w:val="002B2EE8"/>
    <w:rsid w:val="002B35A8"/>
    <w:rsid w:val="002B3C67"/>
    <w:rsid w:val="002B3E21"/>
    <w:rsid w:val="002B44E7"/>
    <w:rsid w:val="002B4AF0"/>
    <w:rsid w:val="002B588B"/>
    <w:rsid w:val="002B6F43"/>
    <w:rsid w:val="002B7869"/>
    <w:rsid w:val="002B7C01"/>
    <w:rsid w:val="002C036A"/>
    <w:rsid w:val="002C0547"/>
    <w:rsid w:val="002C0D03"/>
    <w:rsid w:val="002C205A"/>
    <w:rsid w:val="002C34B5"/>
    <w:rsid w:val="002C40AB"/>
    <w:rsid w:val="002C5BD5"/>
    <w:rsid w:val="002C5CD3"/>
    <w:rsid w:val="002C7818"/>
    <w:rsid w:val="002C7ECB"/>
    <w:rsid w:val="002C7F4B"/>
    <w:rsid w:val="002D023D"/>
    <w:rsid w:val="002D06B2"/>
    <w:rsid w:val="002D078B"/>
    <w:rsid w:val="002D0892"/>
    <w:rsid w:val="002D16E0"/>
    <w:rsid w:val="002D4740"/>
    <w:rsid w:val="002D652F"/>
    <w:rsid w:val="002D7F47"/>
    <w:rsid w:val="002E0978"/>
    <w:rsid w:val="002E1503"/>
    <w:rsid w:val="002E1A24"/>
    <w:rsid w:val="002E1B0F"/>
    <w:rsid w:val="002E29A0"/>
    <w:rsid w:val="002E34AF"/>
    <w:rsid w:val="002F25FB"/>
    <w:rsid w:val="002F2BD1"/>
    <w:rsid w:val="002F40BD"/>
    <w:rsid w:val="002F6EB9"/>
    <w:rsid w:val="002F732B"/>
    <w:rsid w:val="002F7375"/>
    <w:rsid w:val="002F7A39"/>
    <w:rsid w:val="002F7A82"/>
    <w:rsid w:val="002F7FFE"/>
    <w:rsid w:val="003005CA"/>
    <w:rsid w:val="00301AD4"/>
    <w:rsid w:val="00303641"/>
    <w:rsid w:val="00303895"/>
    <w:rsid w:val="00303B5A"/>
    <w:rsid w:val="00304865"/>
    <w:rsid w:val="00305270"/>
    <w:rsid w:val="00305BE4"/>
    <w:rsid w:val="00305D66"/>
    <w:rsid w:val="003060B2"/>
    <w:rsid w:val="0031003D"/>
    <w:rsid w:val="0031014E"/>
    <w:rsid w:val="003101F2"/>
    <w:rsid w:val="00310429"/>
    <w:rsid w:val="00312CC8"/>
    <w:rsid w:val="00313228"/>
    <w:rsid w:val="0031339A"/>
    <w:rsid w:val="00313B5D"/>
    <w:rsid w:val="00315231"/>
    <w:rsid w:val="00315CC4"/>
    <w:rsid w:val="00315DD9"/>
    <w:rsid w:val="0031661C"/>
    <w:rsid w:val="00316717"/>
    <w:rsid w:val="00316A81"/>
    <w:rsid w:val="0031789F"/>
    <w:rsid w:val="00317C83"/>
    <w:rsid w:val="00317F2E"/>
    <w:rsid w:val="00320091"/>
    <w:rsid w:val="00320F60"/>
    <w:rsid w:val="00321E5F"/>
    <w:rsid w:val="003222E2"/>
    <w:rsid w:val="00322582"/>
    <w:rsid w:val="003233EB"/>
    <w:rsid w:val="00324081"/>
    <w:rsid w:val="00324C44"/>
    <w:rsid w:val="00324D1E"/>
    <w:rsid w:val="00325C8D"/>
    <w:rsid w:val="00325FD2"/>
    <w:rsid w:val="003269BF"/>
    <w:rsid w:val="00327DD4"/>
    <w:rsid w:val="003303BE"/>
    <w:rsid w:val="00330C0C"/>
    <w:rsid w:val="00331950"/>
    <w:rsid w:val="00332503"/>
    <w:rsid w:val="00333232"/>
    <w:rsid w:val="0033386A"/>
    <w:rsid w:val="00334691"/>
    <w:rsid w:val="00335533"/>
    <w:rsid w:val="003360FA"/>
    <w:rsid w:val="00340904"/>
    <w:rsid w:val="00341803"/>
    <w:rsid w:val="0034394F"/>
    <w:rsid w:val="0034533C"/>
    <w:rsid w:val="003458CC"/>
    <w:rsid w:val="00346074"/>
    <w:rsid w:val="00346225"/>
    <w:rsid w:val="0034680B"/>
    <w:rsid w:val="00347941"/>
    <w:rsid w:val="0035302B"/>
    <w:rsid w:val="00353E8D"/>
    <w:rsid w:val="003544F0"/>
    <w:rsid w:val="003560E9"/>
    <w:rsid w:val="003568C3"/>
    <w:rsid w:val="00357CA0"/>
    <w:rsid w:val="00357E9C"/>
    <w:rsid w:val="003631FB"/>
    <w:rsid w:val="00363C69"/>
    <w:rsid w:val="003643D1"/>
    <w:rsid w:val="00365B98"/>
    <w:rsid w:val="00366340"/>
    <w:rsid w:val="0036637F"/>
    <w:rsid w:val="00366554"/>
    <w:rsid w:val="00366558"/>
    <w:rsid w:val="003725AB"/>
    <w:rsid w:val="0037420C"/>
    <w:rsid w:val="003754AE"/>
    <w:rsid w:val="00376090"/>
    <w:rsid w:val="003761EF"/>
    <w:rsid w:val="003765FD"/>
    <w:rsid w:val="003766D0"/>
    <w:rsid w:val="00376AB8"/>
    <w:rsid w:val="003804BC"/>
    <w:rsid w:val="00381EFC"/>
    <w:rsid w:val="0038229F"/>
    <w:rsid w:val="00382437"/>
    <w:rsid w:val="00382EBA"/>
    <w:rsid w:val="00383B65"/>
    <w:rsid w:val="0038452A"/>
    <w:rsid w:val="00384B43"/>
    <w:rsid w:val="00384C9A"/>
    <w:rsid w:val="00385355"/>
    <w:rsid w:val="0038539A"/>
    <w:rsid w:val="003927B5"/>
    <w:rsid w:val="003948F0"/>
    <w:rsid w:val="00394D0F"/>
    <w:rsid w:val="00395772"/>
    <w:rsid w:val="00395A2C"/>
    <w:rsid w:val="0039629C"/>
    <w:rsid w:val="00397F4E"/>
    <w:rsid w:val="003A071F"/>
    <w:rsid w:val="003A2E83"/>
    <w:rsid w:val="003A2E9C"/>
    <w:rsid w:val="003A3F96"/>
    <w:rsid w:val="003A49C6"/>
    <w:rsid w:val="003A4DF8"/>
    <w:rsid w:val="003A5CBE"/>
    <w:rsid w:val="003A644D"/>
    <w:rsid w:val="003A68CC"/>
    <w:rsid w:val="003A6C42"/>
    <w:rsid w:val="003A6C59"/>
    <w:rsid w:val="003B0052"/>
    <w:rsid w:val="003B11C9"/>
    <w:rsid w:val="003B3367"/>
    <w:rsid w:val="003B3462"/>
    <w:rsid w:val="003B3FF6"/>
    <w:rsid w:val="003B42D5"/>
    <w:rsid w:val="003B45B9"/>
    <w:rsid w:val="003B46CB"/>
    <w:rsid w:val="003B4CBE"/>
    <w:rsid w:val="003B63EF"/>
    <w:rsid w:val="003B78DF"/>
    <w:rsid w:val="003C01C8"/>
    <w:rsid w:val="003C16A8"/>
    <w:rsid w:val="003C2224"/>
    <w:rsid w:val="003C3DE0"/>
    <w:rsid w:val="003C4E80"/>
    <w:rsid w:val="003C5F14"/>
    <w:rsid w:val="003C621A"/>
    <w:rsid w:val="003C67D4"/>
    <w:rsid w:val="003C69CB"/>
    <w:rsid w:val="003C7840"/>
    <w:rsid w:val="003C7BB5"/>
    <w:rsid w:val="003D0EC2"/>
    <w:rsid w:val="003D10C8"/>
    <w:rsid w:val="003D116D"/>
    <w:rsid w:val="003D2A78"/>
    <w:rsid w:val="003D2F75"/>
    <w:rsid w:val="003D7001"/>
    <w:rsid w:val="003E0C82"/>
    <w:rsid w:val="003E0D83"/>
    <w:rsid w:val="003E0E4F"/>
    <w:rsid w:val="003E1931"/>
    <w:rsid w:val="003E2AA4"/>
    <w:rsid w:val="003E2F43"/>
    <w:rsid w:val="003E4345"/>
    <w:rsid w:val="003E50BF"/>
    <w:rsid w:val="003E5695"/>
    <w:rsid w:val="003E6E8C"/>
    <w:rsid w:val="003E76A2"/>
    <w:rsid w:val="003F031E"/>
    <w:rsid w:val="003F086F"/>
    <w:rsid w:val="003F0AC3"/>
    <w:rsid w:val="003F3904"/>
    <w:rsid w:val="003F3EAF"/>
    <w:rsid w:val="003F429B"/>
    <w:rsid w:val="003F5143"/>
    <w:rsid w:val="003F5201"/>
    <w:rsid w:val="003F59F1"/>
    <w:rsid w:val="003F5E0C"/>
    <w:rsid w:val="003F6A6F"/>
    <w:rsid w:val="003F7198"/>
    <w:rsid w:val="003F71B3"/>
    <w:rsid w:val="003F77D6"/>
    <w:rsid w:val="003F7E48"/>
    <w:rsid w:val="00402385"/>
    <w:rsid w:val="0040316A"/>
    <w:rsid w:val="00403CE4"/>
    <w:rsid w:val="0040489D"/>
    <w:rsid w:val="004057CB"/>
    <w:rsid w:val="00405D2C"/>
    <w:rsid w:val="00406D5A"/>
    <w:rsid w:val="00407443"/>
    <w:rsid w:val="004077F4"/>
    <w:rsid w:val="00407856"/>
    <w:rsid w:val="00412B09"/>
    <w:rsid w:val="00412DE0"/>
    <w:rsid w:val="00413738"/>
    <w:rsid w:val="004138B1"/>
    <w:rsid w:val="004139F2"/>
    <w:rsid w:val="00413A2C"/>
    <w:rsid w:val="00413BB3"/>
    <w:rsid w:val="00413BE1"/>
    <w:rsid w:val="004165B8"/>
    <w:rsid w:val="004169D6"/>
    <w:rsid w:val="004173F9"/>
    <w:rsid w:val="004209A5"/>
    <w:rsid w:val="00420D61"/>
    <w:rsid w:val="00421E18"/>
    <w:rsid w:val="00421F7C"/>
    <w:rsid w:val="004223A8"/>
    <w:rsid w:val="00423329"/>
    <w:rsid w:val="00423786"/>
    <w:rsid w:val="00423B86"/>
    <w:rsid w:val="004254D8"/>
    <w:rsid w:val="0042552A"/>
    <w:rsid w:val="0042568D"/>
    <w:rsid w:val="004267A5"/>
    <w:rsid w:val="00430880"/>
    <w:rsid w:val="00431AF5"/>
    <w:rsid w:val="00431C8C"/>
    <w:rsid w:val="00432150"/>
    <w:rsid w:val="00432369"/>
    <w:rsid w:val="004326A6"/>
    <w:rsid w:val="004343B4"/>
    <w:rsid w:val="00435AC6"/>
    <w:rsid w:val="00436D8F"/>
    <w:rsid w:val="004403AC"/>
    <w:rsid w:val="0044065C"/>
    <w:rsid w:val="00442208"/>
    <w:rsid w:val="004432B7"/>
    <w:rsid w:val="00444075"/>
    <w:rsid w:val="00447038"/>
    <w:rsid w:val="004476D5"/>
    <w:rsid w:val="004512E7"/>
    <w:rsid w:val="00451A2E"/>
    <w:rsid w:val="0045221C"/>
    <w:rsid w:val="00453F41"/>
    <w:rsid w:val="00454ECB"/>
    <w:rsid w:val="00455355"/>
    <w:rsid w:val="004604B4"/>
    <w:rsid w:val="004607E8"/>
    <w:rsid w:val="00460F64"/>
    <w:rsid w:val="00461EE7"/>
    <w:rsid w:val="00462061"/>
    <w:rsid w:val="0046362B"/>
    <w:rsid w:val="00464381"/>
    <w:rsid w:val="00464BB7"/>
    <w:rsid w:val="00464C0C"/>
    <w:rsid w:val="00464FC5"/>
    <w:rsid w:val="00465292"/>
    <w:rsid w:val="004678AD"/>
    <w:rsid w:val="00467CB3"/>
    <w:rsid w:val="00470216"/>
    <w:rsid w:val="004712BA"/>
    <w:rsid w:val="00471C7D"/>
    <w:rsid w:val="0047209B"/>
    <w:rsid w:val="00472849"/>
    <w:rsid w:val="00472B3D"/>
    <w:rsid w:val="004731AF"/>
    <w:rsid w:val="004731E7"/>
    <w:rsid w:val="0047394D"/>
    <w:rsid w:val="00473A19"/>
    <w:rsid w:val="00474AA6"/>
    <w:rsid w:val="00475A1F"/>
    <w:rsid w:val="00476839"/>
    <w:rsid w:val="00477B70"/>
    <w:rsid w:val="004809F1"/>
    <w:rsid w:val="00482C22"/>
    <w:rsid w:val="0048387B"/>
    <w:rsid w:val="004845A5"/>
    <w:rsid w:val="00484806"/>
    <w:rsid w:val="00485873"/>
    <w:rsid w:val="00485E6A"/>
    <w:rsid w:val="0048623B"/>
    <w:rsid w:val="0048673F"/>
    <w:rsid w:val="004905EB"/>
    <w:rsid w:val="004919DE"/>
    <w:rsid w:val="00493F05"/>
    <w:rsid w:val="00494032"/>
    <w:rsid w:val="00495084"/>
    <w:rsid w:val="00495634"/>
    <w:rsid w:val="00495656"/>
    <w:rsid w:val="004956A6"/>
    <w:rsid w:val="00496132"/>
    <w:rsid w:val="00496C1C"/>
    <w:rsid w:val="004978BA"/>
    <w:rsid w:val="004A02BD"/>
    <w:rsid w:val="004A0679"/>
    <w:rsid w:val="004A2219"/>
    <w:rsid w:val="004A26DE"/>
    <w:rsid w:val="004A2805"/>
    <w:rsid w:val="004A28F1"/>
    <w:rsid w:val="004A2F14"/>
    <w:rsid w:val="004A34B2"/>
    <w:rsid w:val="004A4085"/>
    <w:rsid w:val="004A50FE"/>
    <w:rsid w:val="004A696A"/>
    <w:rsid w:val="004A6BBC"/>
    <w:rsid w:val="004A7024"/>
    <w:rsid w:val="004A73DE"/>
    <w:rsid w:val="004A7421"/>
    <w:rsid w:val="004A782C"/>
    <w:rsid w:val="004B065D"/>
    <w:rsid w:val="004B0F8F"/>
    <w:rsid w:val="004B1268"/>
    <w:rsid w:val="004B3956"/>
    <w:rsid w:val="004B397F"/>
    <w:rsid w:val="004B65A8"/>
    <w:rsid w:val="004B6631"/>
    <w:rsid w:val="004B6C1A"/>
    <w:rsid w:val="004B6CF9"/>
    <w:rsid w:val="004B7487"/>
    <w:rsid w:val="004B7AAD"/>
    <w:rsid w:val="004C0BBF"/>
    <w:rsid w:val="004C3172"/>
    <w:rsid w:val="004C3698"/>
    <w:rsid w:val="004C411A"/>
    <w:rsid w:val="004C68BA"/>
    <w:rsid w:val="004C7CED"/>
    <w:rsid w:val="004D0128"/>
    <w:rsid w:val="004D018B"/>
    <w:rsid w:val="004D1626"/>
    <w:rsid w:val="004D408F"/>
    <w:rsid w:val="004D41B2"/>
    <w:rsid w:val="004D4310"/>
    <w:rsid w:val="004D6237"/>
    <w:rsid w:val="004D7137"/>
    <w:rsid w:val="004D7ABF"/>
    <w:rsid w:val="004E35F3"/>
    <w:rsid w:val="004E5358"/>
    <w:rsid w:val="004E60AF"/>
    <w:rsid w:val="004E653F"/>
    <w:rsid w:val="004E702B"/>
    <w:rsid w:val="004F0A16"/>
    <w:rsid w:val="004F2CA2"/>
    <w:rsid w:val="004F57DD"/>
    <w:rsid w:val="00500F78"/>
    <w:rsid w:val="00502724"/>
    <w:rsid w:val="005030FD"/>
    <w:rsid w:val="0050345E"/>
    <w:rsid w:val="0050360E"/>
    <w:rsid w:val="00504B84"/>
    <w:rsid w:val="005051C3"/>
    <w:rsid w:val="00505583"/>
    <w:rsid w:val="005068A6"/>
    <w:rsid w:val="00506A22"/>
    <w:rsid w:val="00506D54"/>
    <w:rsid w:val="005073CB"/>
    <w:rsid w:val="00510DF7"/>
    <w:rsid w:val="00511112"/>
    <w:rsid w:val="00511812"/>
    <w:rsid w:val="00511D47"/>
    <w:rsid w:val="00512C7F"/>
    <w:rsid w:val="0051372B"/>
    <w:rsid w:val="00514008"/>
    <w:rsid w:val="0051405E"/>
    <w:rsid w:val="00514469"/>
    <w:rsid w:val="005149AB"/>
    <w:rsid w:val="00515297"/>
    <w:rsid w:val="00515743"/>
    <w:rsid w:val="00516802"/>
    <w:rsid w:val="0051691C"/>
    <w:rsid w:val="00517161"/>
    <w:rsid w:val="005176D9"/>
    <w:rsid w:val="005205EF"/>
    <w:rsid w:val="00520D28"/>
    <w:rsid w:val="0052214E"/>
    <w:rsid w:val="00524D21"/>
    <w:rsid w:val="005268A3"/>
    <w:rsid w:val="00526B6B"/>
    <w:rsid w:val="00526E65"/>
    <w:rsid w:val="00530AF4"/>
    <w:rsid w:val="00531052"/>
    <w:rsid w:val="005316CC"/>
    <w:rsid w:val="00533666"/>
    <w:rsid w:val="0053433D"/>
    <w:rsid w:val="005348D5"/>
    <w:rsid w:val="0053515C"/>
    <w:rsid w:val="0053718F"/>
    <w:rsid w:val="0053719B"/>
    <w:rsid w:val="0054079D"/>
    <w:rsid w:val="00540DF5"/>
    <w:rsid w:val="00541F8C"/>
    <w:rsid w:val="00542BC7"/>
    <w:rsid w:val="00542DD7"/>
    <w:rsid w:val="00542E53"/>
    <w:rsid w:val="00542E7D"/>
    <w:rsid w:val="005446D0"/>
    <w:rsid w:val="0054525D"/>
    <w:rsid w:val="00546BE0"/>
    <w:rsid w:val="00550594"/>
    <w:rsid w:val="00550A12"/>
    <w:rsid w:val="00551441"/>
    <w:rsid w:val="0055262E"/>
    <w:rsid w:val="005537B9"/>
    <w:rsid w:val="00553B7F"/>
    <w:rsid w:val="00553C18"/>
    <w:rsid w:val="00555EA1"/>
    <w:rsid w:val="00556866"/>
    <w:rsid w:val="00556D12"/>
    <w:rsid w:val="005579B3"/>
    <w:rsid w:val="00560F9A"/>
    <w:rsid w:val="005618FE"/>
    <w:rsid w:val="0056202B"/>
    <w:rsid w:val="00563162"/>
    <w:rsid w:val="00563302"/>
    <w:rsid w:val="005639D9"/>
    <w:rsid w:val="00565371"/>
    <w:rsid w:val="00565614"/>
    <w:rsid w:val="00565C5F"/>
    <w:rsid w:val="00567DA4"/>
    <w:rsid w:val="00567DA9"/>
    <w:rsid w:val="00570225"/>
    <w:rsid w:val="00570656"/>
    <w:rsid w:val="00571291"/>
    <w:rsid w:val="00572169"/>
    <w:rsid w:val="00573E22"/>
    <w:rsid w:val="005765C9"/>
    <w:rsid w:val="00577AC1"/>
    <w:rsid w:val="00577E4A"/>
    <w:rsid w:val="00581AB5"/>
    <w:rsid w:val="00583133"/>
    <w:rsid w:val="00583DE4"/>
    <w:rsid w:val="00584036"/>
    <w:rsid w:val="005846CA"/>
    <w:rsid w:val="00584B9A"/>
    <w:rsid w:val="00584F03"/>
    <w:rsid w:val="00594B7A"/>
    <w:rsid w:val="005951A5"/>
    <w:rsid w:val="0059531B"/>
    <w:rsid w:val="0059685B"/>
    <w:rsid w:val="00596D9A"/>
    <w:rsid w:val="005A0068"/>
    <w:rsid w:val="005A0A4C"/>
    <w:rsid w:val="005A1412"/>
    <w:rsid w:val="005A17E6"/>
    <w:rsid w:val="005A22DC"/>
    <w:rsid w:val="005A4D94"/>
    <w:rsid w:val="005A5EF4"/>
    <w:rsid w:val="005A772F"/>
    <w:rsid w:val="005A7EB3"/>
    <w:rsid w:val="005B19FD"/>
    <w:rsid w:val="005B1AF2"/>
    <w:rsid w:val="005B2081"/>
    <w:rsid w:val="005B2A70"/>
    <w:rsid w:val="005B59A4"/>
    <w:rsid w:val="005B76EB"/>
    <w:rsid w:val="005C006C"/>
    <w:rsid w:val="005C13CC"/>
    <w:rsid w:val="005C19CD"/>
    <w:rsid w:val="005C2BB6"/>
    <w:rsid w:val="005C2F0B"/>
    <w:rsid w:val="005C4A08"/>
    <w:rsid w:val="005C541D"/>
    <w:rsid w:val="005C68DE"/>
    <w:rsid w:val="005C6E0D"/>
    <w:rsid w:val="005C7E2F"/>
    <w:rsid w:val="005D12D5"/>
    <w:rsid w:val="005D1FB0"/>
    <w:rsid w:val="005D21FA"/>
    <w:rsid w:val="005D2577"/>
    <w:rsid w:val="005D30E9"/>
    <w:rsid w:val="005D35B5"/>
    <w:rsid w:val="005D652C"/>
    <w:rsid w:val="005E034D"/>
    <w:rsid w:val="005E1208"/>
    <w:rsid w:val="005E22C0"/>
    <w:rsid w:val="005E3369"/>
    <w:rsid w:val="005E3A66"/>
    <w:rsid w:val="005E3A73"/>
    <w:rsid w:val="005E3C75"/>
    <w:rsid w:val="005E43AA"/>
    <w:rsid w:val="005E4D2A"/>
    <w:rsid w:val="005E627F"/>
    <w:rsid w:val="005E702E"/>
    <w:rsid w:val="005E722F"/>
    <w:rsid w:val="005E7806"/>
    <w:rsid w:val="005E7B50"/>
    <w:rsid w:val="005F0634"/>
    <w:rsid w:val="005F1572"/>
    <w:rsid w:val="005F17F7"/>
    <w:rsid w:val="005F1D53"/>
    <w:rsid w:val="005F31D9"/>
    <w:rsid w:val="005F34B7"/>
    <w:rsid w:val="005F4352"/>
    <w:rsid w:val="005F4826"/>
    <w:rsid w:val="005F4BFE"/>
    <w:rsid w:val="005F53BF"/>
    <w:rsid w:val="005F5DA0"/>
    <w:rsid w:val="005F75D7"/>
    <w:rsid w:val="005F7822"/>
    <w:rsid w:val="00600A16"/>
    <w:rsid w:val="00600A84"/>
    <w:rsid w:val="00601252"/>
    <w:rsid w:val="00602026"/>
    <w:rsid w:val="006030C7"/>
    <w:rsid w:val="006030CA"/>
    <w:rsid w:val="006037C3"/>
    <w:rsid w:val="0060545C"/>
    <w:rsid w:val="00605E39"/>
    <w:rsid w:val="006067EE"/>
    <w:rsid w:val="00606820"/>
    <w:rsid w:val="0060733E"/>
    <w:rsid w:val="006102FE"/>
    <w:rsid w:val="00610DE5"/>
    <w:rsid w:val="00611091"/>
    <w:rsid w:val="00611A43"/>
    <w:rsid w:val="006121E1"/>
    <w:rsid w:val="00612DC7"/>
    <w:rsid w:val="00612F75"/>
    <w:rsid w:val="00613120"/>
    <w:rsid w:val="0061373E"/>
    <w:rsid w:val="00613DD7"/>
    <w:rsid w:val="00614541"/>
    <w:rsid w:val="006151E8"/>
    <w:rsid w:val="006174C8"/>
    <w:rsid w:val="006201BE"/>
    <w:rsid w:val="006203E0"/>
    <w:rsid w:val="006219E4"/>
    <w:rsid w:val="00622164"/>
    <w:rsid w:val="00622A62"/>
    <w:rsid w:val="00622AF2"/>
    <w:rsid w:val="0062459B"/>
    <w:rsid w:val="0062525F"/>
    <w:rsid w:val="00626581"/>
    <w:rsid w:val="00630D7B"/>
    <w:rsid w:val="00631829"/>
    <w:rsid w:val="00631EC1"/>
    <w:rsid w:val="00632806"/>
    <w:rsid w:val="00632CFB"/>
    <w:rsid w:val="00632F33"/>
    <w:rsid w:val="00632F8A"/>
    <w:rsid w:val="00633624"/>
    <w:rsid w:val="0063370F"/>
    <w:rsid w:val="00634621"/>
    <w:rsid w:val="006352EC"/>
    <w:rsid w:val="00636620"/>
    <w:rsid w:val="00637132"/>
    <w:rsid w:val="006374B6"/>
    <w:rsid w:val="006376D5"/>
    <w:rsid w:val="00637DF4"/>
    <w:rsid w:val="00637F06"/>
    <w:rsid w:val="00640CAD"/>
    <w:rsid w:val="0064205E"/>
    <w:rsid w:val="0064231E"/>
    <w:rsid w:val="006456B7"/>
    <w:rsid w:val="006458A9"/>
    <w:rsid w:val="0065147C"/>
    <w:rsid w:val="006517AA"/>
    <w:rsid w:val="00651F32"/>
    <w:rsid w:val="0065206E"/>
    <w:rsid w:val="006520B4"/>
    <w:rsid w:val="006535BE"/>
    <w:rsid w:val="006553EF"/>
    <w:rsid w:val="006556D6"/>
    <w:rsid w:val="0065619D"/>
    <w:rsid w:val="0065634F"/>
    <w:rsid w:val="00656FA2"/>
    <w:rsid w:val="00657C61"/>
    <w:rsid w:val="00660582"/>
    <w:rsid w:val="00660753"/>
    <w:rsid w:val="0066236C"/>
    <w:rsid w:val="00662529"/>
    <w:rsid w:val="00662AE2"/>
    <w:rsid w:val="00663BAC"/>
    <w:rsid w:val="006667A3"/>
    <w:rsid w:val="00667331"/>
    <w:rsid w:val="00667384"/>
    <w:rsid w:val="00667AFF"/>
    <w:rsid w:val="00670163"/>
    <w:rsid w:val="006701A2"/>
    <w:rsid w:val="00670314"/>
    <w:rsid w:val="00670A9F"/>
    <w:rsid w:val="006722A2"/>
    <w:rsid w:val="006725AD"/>
    <w:rsid w:val="00672AD5"/>
    <w:rsid w:val="00672E3C"/>
    <w:rsid w:val="00673574"/>
    <w:rsid w:val="00680ACD"/>
    <w:rsid w:val="00680C2F"/>
    <w:rsid w:val="00681F67"/>
    <w:rsid w:val="0068211B"/>
    <w:rsid w:val="006831C6"/>
    <w:rsid w:val="00685573"/>
    <w:rsid w:val="00685623"/>
    <w:rsid w:val="00685BB4"/>
    <w:rsid w:val="00685DAA"/>
    <w:rsid w:val="00685EAE"/>
    <w:rsid w:val="006861D6"/>
    <w:rsid w:val="0068658F"/>
    <w:rsid w:val="00686B28"/>
    <w:rsid w:val="006870DC"/>
    <w:rsid w:val="00687E29"/>
    <w:rsid w:val="00687E9E"/>
    <w:rsid w:val="00690A9B"/>
    <w:rsid w:val="00691F37"/>
    <w:rsid w:val="0069261E"/>
    <w:rsid w:val="0069297E"/>
    <w:rsid w:val="00692D74"/>
    <w:rsid w:val="006930EA"/>
    <w:rsid w:val="00694119"/>
    <w:rsid w:val="00695C70"/>
    <w:rsid w:val="0069703B"/>
    <w:rsid w:val="006A050B"/>
    <w:rsid w:val="006A2EFB"/>
    <w:rsid w:val="006A3D62"/>
    <w:rsid w:val="006A489E"/>
    <w:rsid w:val="006A4BE8"/>
    <w:rsid w:val="006A5295"/>
    <w:rsid w:val="006A5FE3"/>
    <w:rsid w:val="006A6318"/>
    <w:rsid w:val="006A6762"/>
    <w:rsid w:val="006B01A0"/>
    <w:rsid w:val="006B088F"/>
    <w:rsid w:val="006B0DB6"/>
    <w:rsid w:val="006B20F5"/>
    <w:rsid w:val="006B2257"/>
    <w:rsid w:val="006B309F"/>
    <w:rsid w:val="006B3909"/>
    <w:rsid w:val="006B39FA"/>
    <w:rsid w:val="006B419B"/>
    <w:rsid w:val="006B430F"/>
    <w:rsid w:val="006B468F"/>
    <w:rsid w:val="006B5458"/>
    <w:rsid w:val="006B6764"/>
    <w:rsid w:val="006B7F9D"/>
    <w:rsid w:val="006C0134"/>
    <w:rsid w:val="006C055B"/>
    <w:rsid w:val="006C19B6"/>
    <w:rsid w:val="006C1D2A"/>
    <w:rsid w:val="006C269F"/>
    <w:rsid w:val="006C4593"/>
    <w:rsid w:val="006C46C0"/>
    <w:rsid w:val="006C4A6B"/>
    <w:rsid w:val="006C6143"/>
    <w:rsid w:val="006C6288"/>
    <w:rsid w:val="006C69EC"/>
    <w:rsid w:val="006C6AB2"/>
    <w:rsid w:val="006D1654"/>
    <w:rsid w:val="006D1A0E"/>
    <w:rsid w:val="006D2A66"/>
    <w:rsid w:val="006D3775"/>
    <w:rsid w:val="006D37FA"/>
    <w:rsid w:val="006D38A4"/>
    <w:rsid w:val="006D44F4"/>
    <w:rsid w:val="006D7427"/>
    <w:rsid w:val="006D7741"/>
    <w:rsid w:val="006E0D33"/>
    <w:rsid w:val="006E11B6"/>
    <w:rsid w:val="006E1351"/>
    <w:rsid w:val="006E14D1"/>
    <w:rsid w:val="006E2454"/>
    <w:rsid w:val="006E31AA"/>
    <w:rsid w:val="006E3305"/>
    <w:rsid w:val="006E388E"/>
    <w:rsid w:val="006E4CAE"/>
    <w:rsid w:val="006E50DA"/>
    <w:rsid w:val="006E5C68"/>
    <w:rsid w:val="006E75C6"/>
    <w:rsid w:val="006F1ADC"/>
    <w:rsid w:val="006F1C4F"/>
    <w:rsid w:val="006F276B"/>
    <w:rsid w:val="006F2FB2"/>
    <w:rsid w:val="006F3FD2"/>
    <w:rsid w:val="006F48AA"/>
    <w:rsid w:val="006F4AA7"/>
    <w:rsid w:val="006F5A89"/>
    <w:rsid w:val="006F7DEF"/>
    <w:rsid w:val="00701BF5"/>
    <w:rsid w:val="007027C6"/>
    <w:rsid w:val="00703DF3"/>
    <w:rsid w:val="00704C5F"/>
    <w:rsid w:val="00706615"/>
    <w:rsid w:val="00707FA0"/>
    <w:rsid w:val="00710AC7"/>
    <w:rsid w:val="00711061"/>
    <w:rsid w:val="00711C79"/>
    <w:rsid w:val="00712660"/>
    <w:rsid w:val="0071326F"/>
    <w:rsid w:val="007135C0"/>
    <w:rsid w:val="007135EE"/>
    <w:rsid w:val="00713FCE"/>
    <w:rsid w:val="00714C67"/>
    <w:rsid w:val="007158DF"/>
    <w:rsid w:val="00716AAC"/>
    <w:rsid w:val="007210DD"/>
    <w:rsid w:val="0072113C"/>
    <w:rsid w:val="0072162D"/>
    <w:rsid w:val="007225D3"/>
    <w:rsid w:val="007231A2"/>
    <w:rsid w:val="00723992"/>
    <w:rsid w:val="00725A01"/>
    <w:rsid w:val="007271D8"/>
    <w:rsid w:val="0072748C"/>
    <w:rsid w:val="00730BFD"/>
    <w:rsid w:val="00731969"/>
    <w:rsid w:val="00732F0B"/>
    <w:rsid w:val="00733D2A"/>
    <w:rsid w:val="00734AD6"/>
    <w:rsid w:val="00735B88"/>
    <w:rsid w:val="00736571"/>
    <w:rsid w:val="00736F33"/>
    <w:rsid w:val="00737120"/>
    <w:rsid w:val="00737ED2"/>
    <w:rsid w:val="007405C9"/>
    <w:rsid w:val="00741277"/>
    <w:rsid w:val="00741B66"/>
    <w:rsid w:val="00741E14"/>
    <w:rsid w:val="00742333"/>
    <w:rsid w:val="007429AE"/>
    <w:rsid w:val="00742CB6"/>
    <w:rsid w:val="007447C9"/>
    <w:rsid w:val="00744C53"/>
    <w:rsid w:val="007458C4"/>
    <w:rsid w:val="00745A4D"/>
    <w:rsid w:val="007465EA"/>
    <w:rsid w:val="00746D4C"/>
    <w:rsid w:val="00747538"/>
    <w:rsid w:val="00750EF2"/>
    <w:rsid w:val="00751081"/>
    <w:rsid w:val="00751ADF"/>
    <w:rsid w:val="00751C4E"/>
    <w:rsid w:val="007530D2"/>
    <w:rsid w:val="00753928"/>
    <w:rsid w:val="00755CB1"/>
    <w:rsid w:val="00755D98"/>
    <w:rsid w:val="0075625A"/>
    <w:rsid w:val="00756F7E"/>
    <w:rsid w:val="007572D7"/>
    <w:rsid w:val="007573E1"/>
    <w:rsid w:val="007605B7"/>
    <w:rsid w:val="00760F31"/>
    <w:rsid w:val="0076295C"/>
    <w:rsid w:val="00763883"/>
    <w:rsid w:val="00767442"/>
    <w:rsid w:val="00770ADF"/>
    <w:rsid w:val="00771261"/>
    <w:rsid w:val="007715D9"/>
    <w:rsid w:val="00773C71"/>
    <w:rsid w:val="00773FC2"/>
    <w:rsid w:val="0078102C"/>
    <w:rsid w:val="00782B0E"/>
    <w:rsid w:val="007845ED"/>
    <w:rsid w:val="00784A5D"/>
    <w:rsid w:val="00784F20"/>
    <w:rsid w:val="007859BC"/>
    <w:rsid w:val="007862BA"/>
    <w:rsid w:val="00786AF7"/>
    <w:rsid w:val="0079010B"/>
    <w:rsid w:val="007901BE"/>
    <w:rsid w:val="00790320"/>
    <w:rsid w:val="00790514"/>
    <w:rsid w:val="00790C13"/>
    <w:rsid w:val="007912EE"/>
    <w:rsid w:val="00791881"/>
    <w:rsid w:val="00791D65"/>
    <w:rsid w:val="00791D82"/>
    <w:rsid w:val="00791DCE"/>
    <w:rsid w:val="00792ABE"/>
    <w:rsid w:val="007932AC"/>
    <w:rsid w:val="0079398F"/>
    <w:rsid w:val="0079491C"/>
    <w:rsid w:val="00794B23"/>
    <w:rsid w:val="0079643F"/>
    <w:rsid w:val="0079669E"/>
    <w:rsid w:val="007A11F6"/>
    <w:rsid w:val="007A2233"/>
    <w:rsid w:val="007A3B95"/>
    <w:rsid w:val="007A5EF1"/>
    <w:rsid w:val="007B03D5"/>
    <w:rsid w:val="007B08F0"/>
    <w:rsid w:val="007B2B2D"/>
    <w:rsid w:val="007B368B"/>
    <w:rsid w:val="007B42E0"/>
    <w:rsid w:val="007B68E3"/>
    <w:rsid w:val="007B72EB"/>
    <w:rsid w:val="007B754A"/>
    <w:rsid w:val="007B76B5"/>
    <w:rsid w:val="007C303C"/>
    <w:rsid w:val="007C4247"/>
    <w:rsid w:val="007C58CF"/>
    <w:rsid w:val="007C5F50"/>
    <w:rsid w:val="007C726C"/>
    <w:rsid w:val="007C72DE"/>
    <w:rsid w:val="007D16BE"/>
    <w:rsid w:val="007D3D9D"/>
    <w:rsid w:val="007D6807"/>
    <w:rsid w:val="007D6B83"/>
    <w:rsid w:val="007D774E"/>
    <w:rsid w:val="007E01B1"/>
    <w:rsid w:val="007E067C"/>
    <w:rsid w:val="007E13B3"/>
    <w:rsid w:val="007E1963"/>
    <w:rsid w:val="007E2916"/>
    <w:rsid w:val="007E2EEC"/>
    <w:rsid w:val="007E3BF7"/>
    <w:rsid w:val="007E4695"/>
    <w:rsid w:val="007E5771"/>
    <w:rsid w:val="007E78D6"/>
    <w:rsid w:val="007F015B"/>
    <w:rsid w:val="007F0EE3"/>
    <w:rsid w:val="007F13C7"/>
    <w:rsid w:val="007F29D8"/>
    <w:rsid w:val="007F37CA"/>
    <w:rsid w:val="007F3A56"/>
    <w:rsid w:val="007F4F07"/>
    <w:rsid w:val="007F544B"/>
    <w:rsid w:val="007F6AF9"/>
    <w:rsid w:val="008018EB"/>
    <w:rsid w:val="00801CFA"/>
    <w:rsid w:val="00802163"/>
    <w:rsid w:val="008025F8"/>
    <w:rsid w:val="00803A1C"/>
    <w:rsid w:val="00803E44"/>
    <w:rsid w:val="00804E7C"/>
    <w:rsid w:val="00804E98"/>
    <w:rsid w:val="00805808"/>
    <w:rsid w:val="00806D33"/>
    <w:rsid w:val="00806D5E"/>
    <w:rsid w:val="00807541"/>
    <w:rsid w:val="00810327"/>
    <w:rsid w:val="0081040E"/>
    <w:rsid w:val="008105EA"/>
    <w:rsid w:val="00811398"/>
    <w:rsid w:val="00812554"/>
    <w:rsid w:val="008127E7"/>
    <w:rsid w:val="00813A75"/>
    <w:rsid w:val="0081480A"/>
    <w:rsid w:val="008148A6"/>
    <w:rsid w:val="00814A2C"/>
    <w:rsid w:val="008170C6"/>
    <w:rsid w:val="0082077B"/>
    <w:rsid w:val="00820A53"/>
    <w:rsid w:val="00820A89"/>
    <w:rsid w:val="008212ED"/>
    <w:rsid w:val="0082151C"/>
    <w:rsid w:val="00822DBD"/>
    <w:rsid w:val="00825E50"/>
    <w:rsid w:val="00826493"/>
    <w:rsid w:val="0083037D"/>
    <w:rsid w:val="008317BF"/>
    <w:rsid w:val="008320B4"/>
    <w:rsid w:val="00833E66"/>
    <w:rsid w:val="0083428F"/>
    <w:rsid w:val="00834612"/>
    <w:rsid w:val="0083497B"/>
    <w:rsid w:val="00834B47"/>
    <w:rsid w:val="00835089"/>
    <w:rsid w:val="00835929"/>
    <w:rsid w:val="00835CCD"/>
    <w:rsid w:val="00835D50"/>
    <w:rsid w:val="0084169C"/>
    <w:rsid w:val="0084183A"/>
    <w:rsid w:val="008419B6"/>
    <w:rsid w:val="00841CAA"/>
    <w:rsid w:val="00841DFC"/>
    <w:rsid w:val="00842542"/>
    <w:rsid w:val="00842CB3"/>
    <w:rsid w:val="00842CF9"/>
    <w:rsid w:val="008460FE"/>
    <w:rsid w:val="00847402"/>
    <w:rsid w:val="00852307"/>
    <w:rsid w:val="00852A8A"/>
    <w:rsid w:val="008530AA"/>
    <w:rsid w:val="00853CBD"/>
    <w:rsid w:val="00853FC5"/>
    <w:rsid w:val="00855246"/>
    <w:rsid w:val="008565BD"/>
    <w:rsid w:val="008565D1"/>
    <w:rsid w:val="008574FE"/>
    <w:rsid w:val="008575DA"/>
    <w:rsid w:val="00857A20"/>
    <w:rsid w:val="008606D7"/>
    <w:rsid w:val="00862279"/>
    <w:rsid w:val="00862833"/>
    <w:rsid w:val="00862AFB"/>
    <w:rsid w:val="00862BF4"/>
    <w:rsid w:val="0086340B"/>
    <w:rsid w:val="00863484"/>
    <w:rsid w:val="0086397B"/>
    <w:rsid w:val="00863D4D"/>
    <w:rsid w:val="0086417C"/>
    <w:rsid w:val="00864BCB"/>
    <w:rsid w:val="00864F0A"/>
    <w:rsid w:val="00865109"/>
    <w:rsid w:val="00866355"/>
    <w:rsid w:val="008664FC"/>
    <w:rsid w:val="008671DA"/>
    <w:rsid w:val="00870A7F"/>
    <w:rsid w:val="00870FC3"/>
    <w:rsid w:val="008726BA"/>
    <w:rsid w:val="0087273C"/>
    <w:rsid w:val="00872B07"/>
    <w:rsid w:val="00872C53"/>
    <w:rsid w:val="00872F0E"/>
    <w:rsid w:val="008739FE"/>
    <w:rsid w:val="008743D0"/>
    <w:rsid w:val="008747C3"/>
    <w:rsid w:val="0087554E"/>
    <w:rsid w:val="0087648A"/>
    <w:rsid w:val="00877773"/>
    <w:rsid w:val="00877DC4"/>
    <w:rsid w:val="00880FD4"/>
    <w:rsid w:val="00881375"/>
    <w:rsid w:val="008831CC"/>
    <w:rsid w:val="008836A2"/>
    <w:rsid w:val="00883BDA"/>
    <w:rsid w:val="00884017"/>
    <w:rsid w:val="00886164"/>
    <w:rsid w:val="0088617E"/>
    <w:rsid w:val="008876B9"/>
    <w:rsid w:val="008879F4"/>
    <w:rsid w:val="00887DF4"/>
    <w:rsid w:val="00890366"/>
    <w:rsid w:val="00890D51"/>
    <w:rsid w:val="008921FB"/>
    <w:rsid w:val="008946A2"/>
    <w:rsid w:val="008950C0"/>
    <w:rsid w:val="00895C71"/>
    <w:rsid w:val="0089604C"/>
    <w:rsid w:val="008A03A7"/>
    <w:rsid w:val="008A1688"/>
    <w:rsid w:val="008A5C9E"/>
    <w:rsid w:val="008A722F"/>
    <w:rsid w:val="008A727E"/>
    <w:rsid w:val="008B134D"/>
    <w:rsid w:val="008B173A"/>
    <w:rsid w:val="008B31EF"/>
    <w:rsid w:val="008B35EB"/>
    <w:rsid w:val="008B5B79"/>
    <w:rsid w:val="008B7751"/>
    <w:rsid w:val="008C0FD9"/>
    <w:rsid w:val="008C225A"/>
    <w:rsid w:val="008C3558"/>
    <w:rsid w:val="008C4807"/>
    <w:rsid w:val="008C514A"/>
    <w:rsid w:val="008C6E86"/>
    <w:rsid w:val="008C75E9"/>
    <w:rsid w:val="008C7887"/>
    <w:rsid w:val="008C7B67"/>
    <w:rsid w:val="008D240F"/>
    <w:rsid w:val="008D2925"/>
    <w:rsid w:val="008D3A73"/>
    <w:rsid w:val="008D3BAC"/>
    <w:rsid w:val="008D66EE"/>
    <w:rsid w:val="008D6B8C"/>
    <w:rsid w:val="008E0A20"/>
    <w:rsid w:val="008E1902"/>
    <w:rsid w:val="008E1DAF"/>
    <w:rsid w:val="008E2BE7"/>
    <w:rsid w:val="008E31C3"/>
    <w:rsid w:val="008E4B79"/>
    <w:rsid w:val="008E5B5C"/>
    <w:rsid w:val="008E66FC"/>
    <w:rsid w:val="008E69FE"/>
    <w:rsid w:val="008F01B4"/>
    <w:rsid w:val="008F0503"/>
    <w:rsid w:val="008F054F"/>
    <w:rsid w:val="008F164C"/>
    <w:rsid w:val="008F1815"/>
    <w:rsid w:val="008F24BF"/>
    <w:rsid w:val="008F300C"/>
    <w:rsid w:val="008F3C73"/>
    <w:rsid w:val="008F5F91"/>
    <w:rsid w:val="00900278"/>
    <w:rsid w:val="0090144D"/>
    <w:rsid w:val="009018C6"/>
    <w:rsid w:val="00902BE3"/>
    <w:rsid w:val="00902F58"/>
    <w:rsid w:val="00903455"/>
    <w:rsid w:val="00903E5F"/>
    <w:rsid w:val="00904844"/>
    <w:rsid w:val="009049D1"/>
    <w:rsid w:val="00904C54"/>
    <w:rsid w:val="00904CD8"/>
    <w:rsid w:val="00906E5F"/>
    <w:rsid w:val="00907A7F"/>
    <w:rsid w:val="009113C3"/>
    <w:rsid w:val="009124A8"/>
    <w:rsid w:val="00912F38"/>
    <w:rsid w:val="009139E8"/>
    <w:rsid w:val="00914EBC"/>
    <w:rsid w:val="009168EA"/>
    <w:rsid w:val="0092095D"/>
    <w:rsid w:val="00921427"/>
    <w:rsid w:val="009223CE"/>
    <w:rsid w:val="00922424"/>
    <w:rsid w:val="00922557"/>
    <w:rsid w:val="009243BC"/>
    <w:rsid w:val="00924A92"/>
    <w:rsid w:val="00924D4A"/>
    <w:rsid w:val="00925CCC"/>
    <w:rsid w:val="00925F7E"/>
    <w:rsid w:val="009268F2"/>
    <w:rsid w:val="00926D2B"/>
    <w:rsid w:val="009270A3"/>
    <w:rsid w:val="00927513"/>
    <w:rsid w:val="00927998"/>
    <w:rsid w:val="00930364"/>
    <w:rsid w:val="0093059C"/>
    <w:rsid w:val="00930C13"/>
    <w:rsid w:val="0093170C"/>
    <w:rsid w:val="00932E55"/>
    <w:rsid w:val="00933199"/>
    <w:rsid w:val="00933ABF"/>
    <w:rsid w:val="00935877"/>
    <w:rsid w:val="009376C8"/>
    <w:rsid w:val="00941FEB"/>
    <w:rsid w:val="009426B8"/>
    <w:rsid w:val="00944527"/>
    <w:rsid w:val="00950186"/>
    <w:rsid w:val="009514E1"/>
    <w:rsid w:val="00952B04"/>
    <w:rsid w:val="00956658"/>
    <w:rsid w:val="0095668B"/>
    <w:rsid w:val="009572C2"/>
    <w:rsid w:val="009575FE"/>
    <w:rsid w:val="00960C7E"/>
    <w:rsid w:val="00961529"/>
    <w:rsid w:val="00961E13"/>
    <w:rsid w:val="00962D8E"/>
    <w:rsid w:val="00963418"/>
    <w:rsid w:val="009640D8"/>
    <w:rsid w:val="00965B8C"/>
    <w:rsid w:val="0096643F"/>
    <w:rsid w:val="0096684A"/>
    <w:rsid w:val="00966BC1"/>
    <w:rsid w:val="009672A1"/>
    <w:rsid w:val="00970E2D"/>
    <w:rsid w:val="00970F74"/>
    <w:rsid w:val="00971B8F"/>
    <w:rsid w:val="0097211B"/>
    <w:rsid w:val="00973215"/>
    <w:rsid w:val="00973D60"/>
    <w:rsid w:val="0097488F"/>
    <w:rsid w:val="00974A02"/>
    <w:rsid w:val="00975AF2"/>
    <w:rsid w:val="00975E32"/>
    <w:rsid w:val="00976D9F"/>
    <w:rsid w:val="00977265"/>
    <w:rsid w:val="00980671"/>
    <w:rsid w:val="009813A9"/>
    <w:rsid w:val="00981AF7"/>
    <w:rsid w:val="00983449"/>
    <w:rsid w:val="0098399E"/>
    <w:rsid w:val="0098482E"/>
    <w:rsid w:val="00985EB6"/>
    <w:rsid w:val="009902D8"/>
    <w:rsid w:val="00990304"/>
    <w:rsid w:val="00990393"/>
    <w:rsid w:val="00991026"/>
    <w:rsid w:val="009923D6"/>
    <w:rsid w:val="00992848"/>
    <w:rsid w:val="00992A4F"/>
    <w:rsid w:val="00993D65"/>
    <w:rsid w:val="00995CD3"/>
    <w:rsid w:val="00995D53"/>
    <w:rsid w:val="009968F7"/>
    <w:rsid w:val="009A00FE"/>
    <w:rsid w:val="009A05A1"/>
    <w:rsid w:val="009A13AD"/>
    <w:rsid w:val="009A13C2"/>
    <w:rsid w:val="009A17AD"/>
    <w:rsid w:val="009A196E"/>
    <w:rsid w:val="009A2084"/>
    <w:rsid w:val="009A23D9"/>
    <w:rsid w:val="009A314B"/>
    <w:rsid w:val="009A3504"/>
    <w:rsid w:val="009A3F6F"/>
    <w:rsid w:val="009A458F"/>
    <w:rsid w:val="009A46AF"/>
    <w:rsid w:val="009A5820"/>
    <w:rsid w:val="009A6136"/>
    <w:rsid w:val="009A71F1"/>
    <w:rsid w:val="009B0609"/>
    <w:rsid w:val="009B0FF9"/>
    <w:rsid w:val="009B1E2C"/>
    <w:rsid w:val="009B205E"/>
    <w:rsid w:val="009B299C"/>
    <w:rsid w:val="009B2BAE"/>
    <w:rsid w:val="009B3333"/>
    <w:rsid w:val="009B3414"/>
    <w:rsid w:val="009B3A73"/>
    <w:rsid w:val="009B49DB"/>
    <w:rsid w:val="009B5A97"/>
    <w:rsid w:val="009B732B"/>
    <w:rsid w:val="009B7539"/>
    <w:rsid w:val="009B7988"/>
    <w:rsid w:val="009C0A56"/>
    <w:rsid w:val="009C2257"/>
    <w:rsid w:val="009C773C"/>
    <w:rsid w:val="009D1A88"/>
    <w:rsid w:val="009D3653"/>
    <w:rsid w:val="009D3E14"/>
    <w:rsid w:val="009D443F"/>
    <w:rsid w:val="009D576A"/>
    <w:rsid w:val="009D77FA"/>
    <w:rsid w:val="009E2F91"/>
    <w:rsid w:val="009E65A8"/>
    <w:rsid w:val="009E700D"/>
    <w:rsid w:val="009E7C09"/>
    <w:rsid w:val="009F0749"/>
    <w:rsid w:val="009F16B4"/>
    <w:rsid w:val="009F2095"/>
    <w:rsid w:val="009F3B79"/>
    <w:rsid w:val="009F4A16"/>
    <w:rsid w:val="009F7A4B"/>
    <w:rsid w:val="009F7B73"/>
    <w:rsid w:val="00A00002"/>
    <w:rsid w:val="00A00109"/>
    <w:rsid w:val="00A01171"/>
    <w:rsid w:val="00A01498"/>
    <w:rsid w:val="00A03C01"/>
    <w:rsid w:val="00A0429B"/>
    <w:rsid w:val="00A0598C"/>
    <w:rsid w:val="00A06157"/>
    <w:rsid w:val="00A06C31"/>
    <w:rsid w:val="00A076BD"/>
    <w:rsid w:val="00A10A7D"/>
    <w:rsid w:val="00A110B8"/>
    <w:rsid w:val="00A13332"/>
    <w:rsid w:val="00A1458C"/>
    <w:rsid w:val="00A14654"/>
    <w:rsid w:val="00A146DA"/>
    <w:rsid w:val="00A14A14"/>
    <w:rsid w:val="00A154AF"/>
    <w:rsid w:val="00A17376"/>
    <w:rsid w:val="00A17CF1"/>
    <w:rsid w:val="00A20ADE"/>
    <w:rsid w:val="00A219BA"/>
    <w:rsid w:val="00A21B14"/>
    <w:rsid w:val="00A227D4"/>
    <w:rsid w:val="00A2286C"/>
    <w:rsid w:val="00A23EDA"/>
    <w:rsid w:val="00A2445E"/>
    <w:rsid w:val="00A24CBA"/>
    <w:rsid w:val="00A30A92"/>
    <w:rsid w:val="00A3106E"/>
    <w:rsid w:val="00A3110E"/>
    <w:rsid w:val="00A3207B"/>
    <w:rsid w:val="00A32BA5"/>
    <w:rsid w:val="00A32F90"/>
    <w:rsid w:val="00A34484"/>
    <w:rsid w:val="00A359E3"/>
    <w:rsid w:val="00A35D42"/>
    <w:rsid w:val="00A36198"/>
    <w:rsid w:val="00A425E6"/>
    <w:rsid w:val="00A455E6"/>
    <w:rsid w:val="00A46082"/>
    <w:rsid w:val="00A46481"/>
    <w:rsid w:val="00A46E57"/>
    <w:rsid w:val="00A4710F"/>
    <w:rsid w:val="00A47356"/>
    <w:rsid w:val="00A510F8"/>
    <w:rsid w:val="00A523A1"/>
    <w:rsid w:val="00A524D2"/>
    <w:rsid w:val="00A5389B"/>
    <w:rsid w:val="00A5524A"/>
    <w:rsid w:val="00A55680"/>
    <w:rsid w:val="00A55864"/>
    <w:rsid w:val="00A56781"/>
    <w:rsid w:val="00A57D28"/>
    <w:rsid w:val="00A60415"/>
    <w:rsid w:val="00A616C0"/>
    <w:rsid w:val="00A63F23"/>
    <w:rsid w:val="00A64CE1"/>
    <w:rsid w:val="00A64E6B"/>
    <w:rsid w:val="00A65D79"/>
    <w:rsid w:val="00A661AD"/>
    <w:rsid w:val="00A66519"/>
    <w:rsid w:val="00A66599"/>
    <w:rsid w:val="00A7045D"/>
    <w:rsid w:val="00A71D80"/>
    <w:rsid w:val="00A71DF9"/>
    <w:rsid w:val="00A72369"/>
    <w:rsid w:val="00A72D92"/>
    <w:rsid w:val="00A73ECB"/>
    <w:rsid w:val="00A74282"/>
    <w:rsid w:val="00A74979"/>
    <w:rsid w:val="00A74A89"/>
    <w:rsid w:val="00A74F3D"/>
    <w:rsid w:val="00A76395"/>
    <w:rsid w:val="00A77117"/>
    <w:rsid w:val="00A7735D"/>
    <w:rsid w:val="00A81000"/>
    <w:rsid w:val="00A81CEE"/>
    <w:rsid w:val="00A821B0"/>
    <w:rsid w:val="00A82AA7"/>
    <w:rsid w:val="00A832C8"/>
    <w:rsid w:val="00A8339B"/>
    <w:rsid w:val="00A85539"/>
    <w:rsid w:val="00A8744C"/>
    <w:rsid w:val="00A87552"/>
    <w:rsid w:val="00A87645"/>
    <w:rsid w:val="00A91393"/>
    <w:rsid w:val="00A923BE"/>
    <w:rsid w:val="00A936F1"/>
    <w:rsid w:val="00A943B3"/>
    <w:rsid w:val="00A946C1"/>
    <w:rsid w:val="00A949DB"/>
    <w:rsid w:val="00A94C53"/>
    <w:rsid w:val="00A94C99"/>
    <w:rsid w:val="00A95845"/>
    <w:rsid w:val="00A96B8F"/>
    <w:rsid w:val="00A96EDA"/>
    <w:rsid w:val="00A97C65"/>
    <w:rsid w:val="00AA0D6A"/>
    <w:rsid w:val="00AA2BA0"/>
    <w:rsid w:val="00AA2C44"/>
    <w:rsid w:val="00AA320D"/>
    <w:rsid w:val="00AA3D56"/>
    <w:rsid w:val="00AA4AA0"/>
    <w:rsid w:val="00AA4CFC"/>
    <w:rsid w:val="00AA5105"/>
    <w:rsid w:val="00AA5514"/>
    <w:rsid w:val="00AA58DD"/>
    <w:rsid w:val="00AB00E3"/>
    <w:rsid w:val="00AB1546"/>
    <w:rsid w:val="00AB16FE"/>
    <w:rsid w:val="00AB29A6"/>
    <w:rsid w:val="00AB2F36"/>
    <w:rsid w:val="00AB3C6B"/>
    <w:rsid w:val="00AB48B0"/>
    <w:rsid w:val="00AB490F"/>
    <w:rsid w:val="00AB4E77"/>
    <w:rsid w:val="00AB501C"/>
    <w:rsid w:val="00AB58C8"/>
    <w:rsid w:val="00AB6CC9"/>
    <w:rsid w:val="00AB758A"/>
    <w:rsid w:val="00AB7697"/>
    <w:rsid w:val="00AC0F2B"/>
    <w:rsid w:val="00AC1D71"/>
    <w:rsid w:val="00AC2829"/>
    <w:rsid w:val="00AC2F3C"/>
    <w:rsid w:val="00AC48B3"/>
    <w:rsid w:val="00AC4CD1"/>
    <w:rsid w:val="00AC4D24"/>
    <w:rsid w:val="00AC5C35"/>
    <w:rsid w:val="00AC61F4"/>
    <w:rsid w:val="00AC69A7"/>
    <w:rsid w:val="00AC72E5"/>
    <w:rsid w:val="00AC748C"/>
    <w:rsid w:val="00AC7822"/>
    <w:rsid w:val="00AD0B48"/>
    <w:rsid w:val="00AD0F9A"/>
    <w:rsid w:val="00AD3124"/>
    <w:rsid w:val="00AD48DC"/>
    <w:rsid w:val="00AD57ED"/>
    <w:rsid w:val="00AD657E"/>
    <w:rsid w:val="00AD7648"/>
    <w:rsid w:val="00AE0A0A"/>
    <w:rsid w:val="00AE20D5"/>
    <w:rsid w:val="00AE305D"/>
    <w:rsid w:val="00AE3787"/>
    <w:rsid w:val="00AE3DF3"/>
    <w:rsid w:val="00AE427A"/>
    <w:rsid w:val="00AE555A"/>
    <w:rsid w:val="00AE6AB2"/>
    <w:rsid w:val="00AE7957"/>
    <w:rsid w:val="00AE7D36"/>
    <w:rsid w:val="00AF012F"/>
    <w:rsid w:val="00AF01FA"/>
    <w:rsid w:val="00AF0314"/>
    <w:rsid w:val="00AF0E1C"/>
    <w:rsid w:val="00AF0FEB"/>
    <w:rsid w:val="00AF1B71"/>
    <w:rsid w:val="00AF326E"/>
    <w:rsid w:val="00AF35E5"/>
    <w:rsid w:val="00AF491D"/>
    <w:rsid w:val="00AF4ED5"/>
    <w:rsid w:val="00AF5878"/>
    <w:rsid w:val="00AF614B"/>
    <w:rsid w:val="00AF6522"/>
    <w:rsid w:val="00AF6E30"/>
    <w:rsid w:val="00AF7254"/>
    <w:rsid w:val="00AF7C6A"/>
    <w:rsid w:val="00B023FB"/>
    <w:rsid w:val="00B04894"/>
    <w:rsid w:val="00B04AA8"/>
    <w:rsid w:val="00B0646E"/>
    <w:rsid w:val="00B078BD"/>
    <w:rsid w:val="00B07E54"/>
    <w:rsid w:val="00B10693"/>
    <w:rsid w:val="00B11180"/>
    <w:rsid w:val="00B11B96"/>
    <w:rsid w:val="00B11E99"/>
    <w:rsid w:val="00B12F7C"/>
    <w:rsid w:val="00B13136"/>
    <w:rsid w:val="00B140CE"/>
    <w:rsid w:val="00B14553"/>
    <w:rsid w:val="00B157EE"/>
    <w:rsid w:val="00B16654"/>
    <w:rsid w:val="00B215F1"/>
    <w:rsid w:val="00B22240"/>
    <w:rsid w:val="00B227CE"/>
    <w:rsid w:val="00B227F5"/>
    <w:rsid w:val="00B23539"/>
    <w:rsid w:val="00B2364E"/>
    <w:rsid w:val="00B23C08"/>
    <w:rsid w:val="00B23F16"/>
    <w:rsid w:val="00B25988"/>
    <w:rsid w:val="00B25CF9"/>
    <w:rsid w:val="00B315CF"/>
    <w:rsid w:val="00B31D8B"/>
    <w:rsid w:val="00B34654"/>
    <w:rsid w:val="00B3489B"/>
    <w:rsid w:val="00B36E24"/>
    <w:rsid w:val="00B37332"/>
    <w:rsid w:val="00B40E0B"/>
    <w:rsid w:val="00B4190B"/>
    <w:rsid w:val="00B42727"/>
    <w:rsid w:val="00B427E1"/>
    <w:rsid w:val="00B429A7"/>
    <w:rsid w:val="00B432C6"/>
    <w:rsid w:val="00B4357D"/>
    <w:rsid w:val="00B4394C"/>
    <w:rsid w:val="00B4396B"/>
    <w:rsid w:val="00B443E0"/>
    <w:rsid w:val="00B44B0E"/>
    <w:rsid w:val="00B44C1F"/>
    <w:rsid w:val="00B45FAC"/>
    <w:rsid w:val="00B46C24"/>
    <w:rsid w:val="00B50027"/>
    <w:rsid w:val="00B50BD3"/>
    <w:rsid w:val="00B5377C"/>
    <w:rsid w:val="00B53986"/>
    <w:rsid w:val="00B54362"/>
    <w:rsid w:val="00B54B5E"/>
    <w:rsid w:val="00B55294"/>
    <w:rsid w:val="00B55879"/>
    <w:rsid w:val="00B55D4B"/>
    <w:rsid w:val="00B56147"/>
    <w:rsid w:val="00B562A0"/>
    <w:rsid w:val="00B605C3"/>
    <w:rsid w:val="00B61BA6"/>
    <w:rsid w:val="00B62D26"/>
    <w:rsid w:val="00B63069"/>
    <w:rsid w:val="00B630B9"/>
    <w:rsid w:val="00B645B8"/>
    <w:rsid w:val="00B66383"/>
    <w:rsid w:val="00B66467"/>
    <w:rsid w:val="00B67077"/>
    <w:rsid w:val="00B67524"/>
    <w:rsid w:val="00B70B58"/>
    <w:rsid w:val="00B71A16"/>
    <w:rsid w:val="00B72377"/>
    <w:rsid w:val="00B76F04"/>
    <w:rsid w:val="00B77BDA"/>
    <w:rsid w:val="00B77FDD"/>
    <w:rsid w:val="00B8002D"/>
    <w:rsid w:val="00B803F6"/>
    <w:rsid w:val="00B80787"/>
    <w:rsid w:val="00B82950"/>
    <w:rsid w:val="00B82A84"/>
    <w:rsid w:val="00B82B44"/>
    <w:rsid w:val="00B83491"/>
    <w:rsid w:val="00B84D74"/>
    <w:rsid w:val="00B85C8E"/>
    <w:rsid w:val="00B86D89"/>
    <w:rsid w:val="00B86DF7"/>
    <w:rsid w:val="00B903D2"/>
    <w:rsid w:val="00B91275"/>
    <w:rsid w:val="00B91F2C"/>
    <w:rsid w:val="00B92493"/>
    <w:rsid w:val="00B929C2"/>
    <w:rsid w:val="00B94394"/>
    <w:rsid w:val="00B948CC"/>
    <w:rsid w:val="00B965A1"/>
    <w:rsid w:val="00B97469"/>
    <w:rsid w:val="00B97C7D"/>
    <w:rsid w:val="00BA0BA2"/>
    <w:rsid w:val="00BA15D5"/>
    <w:rsid w:val="00BA183C"/>
    <w:rsid w:val="00BA3015"/>
    <w:rsid w:val="00BA34B1"/>
    <w:rsid w:val="00BA3DF4"/>
    <w:rsid w:val="00BA4576"/>
    <w:rsid w:val="00BA56AF"/>
    <w:rsid w:val="00BA6CBC"/>
    <w:rsid w:val="00BA7171"/>
    <w:rsid w:val="00BA72E1"/>
    <w:rsid w:val="00BA7305"/>
    <w:rsid w:val="00BA776F"/>
    <w:rsid w:val="00BA7EA5"/>
    <w:rsid w:val="00BA7F33"/>
    <w:rsid w:val="00BB1AEE"/>
    <w:rsid w:val="00BB33B8"/>
    <w:rsid w:val="00BB3975"/>
    <w:rsid w:val="00BB3C3D"/>
    <w:rsid w:val="00BB4558"/>
    <w:rsid w:val="00BB488B"/>
    <w:rsid w:val="00BB5815"/>
    <w:rsid w:val="00BB68D9"/>
    <w:rsid w:val="00BB6EA2"/>
    <w:rsid w:val="00BB7532"/>
    <w:rsid w:val="00BC080F"/>
    <w:rsid w:val="00BC0C33"/>
    <w:rsid w:val="00BC3B6D"/>
    <w:rsid w:val="00BC4125"/>
    <w:rsid w:val="00BC43E0"/>
    <w:rsid w:val="00BC5025"/>
    <w:rsid w:val="00BC53D2"/>
    <w:rsid w:val="00BC5AE9"/>
    <w:rsid w:val="00BC688E"/>
    <w:rsid w:val="00BC6D49"/>
    <w:rsid w:val="00BC6F5D"/>
    <w:rsid w:val="00BC733F"/>
    <w:rsid w:val="00BC76C8"/>
    <w:rsid w:val="00BC76D0"/>
    <w:rsid w:val="00BC7F84"/>
    <w:rsid w:val="00BD1390"/>
    <w:rsid w:val="00BD207F"/>
    <w:rsid w:val="00BD20D6"/>
    <w:rsid w:val="00BD2FB9"/>
    <w:rsid w:val="00BD3B5F"/>
    <w:rsid w:val="00BD44EB"/>
    <w:rsid w:val="00BD4C6F"/>
    <w:rsid w:val="00BD5E31"/>
    <w:rsid w:val="00BE14B8"/>
    <w:rsid w:val="00BE240E"/>
    <w:rsid w:val="00BE2BBD"/>
    <w:rsid w:val="00BE308A"/>
    <w:rsid w:val="00BE32EC"/>
    <w:rsid w:val="00BE3442"/>
    <w:rsid w:val="00BE3698"/>
    <w:rsid w:val="00BE47B2"/>
    <w:rsid w:val="00BE49FB"/>
    <w:rsid w:val="00BE4DFF"/>
    <w:rsid w:val="00BE56DC"/>
    <w:rsid w:val="00BE6E52"/>
    <w:rsid w:val="00BF0E24"/>
    <w:rsid w:val="00BF0E32"/>
    <w:rsid w:val="00BF183D"/>
    <w:rsid w:val="00BF213A"/>
    <w:rsid w:val="00BF312C"/>
    <w:rsid w:val="00BF3161"/>
    <w:rsid w:val="00BF5BA2"/>
    <w:rsid w:val="00BF6244"/>
    <w:rsid w:val="00BF6963"/>
    <w:rsid w:val="00BF7C85"/>
    <w:rsid w:val="00C0250A"/>
    <w:rsid w:val="00C03CF4"/>
    <w:rsid w:val="00C04221"/>
    <w:rsid w:val="00C04C15"/>
    <w:rsid w:val="00C06150"/>
    <w:rsid w:val="00C074EA"/>
    <w:rsid w:val="00C1038D"/>
    <w:rsid w:val="00C10DEE"/>
    <w:rsid w:val="00C12377"/>
    <w:rsid w:val="00C123AE"/>
    <w:rsid w:val="00C1283E"/>
    <w:rsid w:val="00C12864"/>
    <w:rsid w:val="00C135A2"/>
    <w:rsid w:val="00C14E9E"/>
    <w:rsid w:val="00C158A4"/>
    <w:rsid w:val="00C16CFC"/>
    <w:rsid w:val="00C17173"/>
    <w:rsid w:val="00C17567"/>
    <w:rsid w:val="00C201BD"/>
    <w:rsid w:val="00C20ACF"/>
    <w:rsid w:val="00C20F0B"/>
    <w:rsid w:val="00C21E37"/>
    <w:rsid w:val="00C22BA3"/>
    <w:rsid w:val="00C22E80"/>
    <w:rsid w:val="00C23B1A"/>
    <w:rsid w:val="00C260A7"/>
    <w:rsid w:val="00C26CFF"/>
    <w:rsid w:val="00C26FCB"/>
    <w:rsid w:val="00C27F5A"/>
    <w:rsid w:val="00C30291"/>
    <w:rsid w:val="00C31258"/>
    <w:rsid w:val="00C31A2A"/>
    <w:rsid w:val="00C321FA"/>
    <w:rsid w:val="00C32245"/>
    <w:rsid w:val="00C32573"/>
    <w:rsid w:val="00C32C68"/>
    <w:rsid w:val="00C3308D"/>
    <w:rsid w:val="00C3336E"/>
    <w:rsid w:val="00C343E2"/>
    <w:rsid w:val="00C344E4"/>
    <w:rsid w:val="00C35387"/>
    <w:rsid w:val="00C35DCB"/>
    <w:rsid w:val="00C35E1F"/>
    <w:rsid w:val="00C36BEC"/>
    <w:rsid w:val="00C4255A"/>
    <w:rsid w:val="00C4289E"/>
    <w:rsid w:val="00C42AE1"/>
    <w:rsid w:val="00C445D2"/>
    <w:rsid w:val="00C45C12"/>
    <w:rsid w:val="00C45EFA"/>
    <w:rsid w:val="00C45F7D"/>
    <w:rsid w:val="00C45FF1"/>
    <w:rsid w:val="00C46170"/>
    <w:rsid w:val="00C47D91"/>
    <w:rsid w:val="00C50073"/>
    <w:rsid w:val="00C50323"/>
    <w:rsid w:val="00C50B09"/>
    <w:rsid w:val="00C51C86"/>
    <w:rsid w:val="00C51D78"/>
    <w:rsid w:val="00C52C3C"/>
    <w:rsid w:val="00C52D23"/>
    <w:rsid w:val="00C54CAE"/>
    <w:rsid w:val="00C55BE1"/>
    <w:rsid w:val="00C56F6E"/>
    <w:rsid w:val="00C571AA"/>
    <w:rsid w:val="00C57282"/>
    <w:rsid w:val="00C605E5"/>
    <w:rsid w:val="00C60C16"/>
    <w:rsid w:val="00C63EE3"/>
    <w:rsid w:val="00C641CC"/>
    <w:rsid w:val="00C641FA"/>
    <w:rsid w:val="00C64B58"/>
    <w:rsid w:val="00C65612"/>
    <w:rsid w:val="00C66271"/>
    <w:rsid w:val="00C66857"/>
    <w:rsid w:val="00C669A6"/>
    <w:rsid w:val="00C67084"/>
    <w:rsid w:val="00C700B3"/>
    <w:rsid w:val="00C700DA"/>
    <w:rsid w:val="00C70141"/>
    <w:rsid w:val="00C70C5D"/>
    <w:rsid w:val="00C70E95"/>
    <w:rsid w:val="00C725F1"/>
    <w:rsid w:val="00C739BA"/>
    <w:rsid w:val="00C739DE"/>
    <w:rsid w:val="00C75F05"/>
    <w:rsid w:val="00C76393"/>
    <w:rsid w:val="00C80AF5"/>
    <w:rsid w:val="00C825DC"/>
    <w:rsid w:val="00C83056"/>
    <w:rsid w:val="00C834BF"/>
    <w:rsid w:val="00C83B3B"/>
    <w:rsid w:val="00C846E2"/>
    <w:rsid w:val="00C8509D"/>
    <w:rsid w:val="00C86574"/>
    <w:rsid w:val="00C875F2"/>
    <w:rsid w:val="00C90824"/>
    <w:rsid w:val="00C91D1A"/>
    <w:rsid w:val="00C924F1"/>
    <w:rsid w:val="00C93431"/>
    <w:rsid w:val="00C93816"/>
    <w:rsid w:val="00C9432B"/>
    <w:rsid w:val="00C968C8"/>
    <w:rsid w:val="00C97318"/>
    <w:rsid w:val="00C974B4"/>
    <w:rsid w:val="00CA13FD"/>
    <w:rsid w:val="00CA2A2D"/>
    <w:rsid w:val="00CA44A3"/>
    <w:rsid w:val="00CA4612"/>
    <w:rsid w:val="00CA4D3F"/>
    <w:rsid w:val="00CA5186"/>
    <w:rsid w:val="00CA5C5A"/>
    <w:rsid w:val="00CA70C7"/>
    <w:rsid w:val="00CB144C"/>
    <w:rsid w:val="00CB2011"/>
    <w:rsid w:val="00CB3B70"/>
    <w:rsid w:val="00CB5940"/>
    <w:rsid w:val="00CB6BDA"/>
    <w:rsid w:val="00CB757A"/>
    <w:rsid w:val="00CC0DB5"/>
    <w:rsid w:val="00CC29AA"/>
    <w:rsid w:val="00CC35AA"/>
    <w:rsid w:val="00CC48AE"/>
    <w:rsid w:val="00CC685E"/>
    <w:rsid w:val="00CC7495"/>
    <w:rsid w:val="00CC7A9C"/>
    <w:rsid w:val="00CC7E5C"/>
    <w:rsid w:val="00CD05DE"/>
    <w:rsid w:val="00CD09F7"/>
    <w:rsid w:val="00CD130F"/>
    <w:rsid w:val="00CD17B9"/>
    <w:rsid w:val="00CD26B5"/>
    <w:rsid w:val="00CD2730"/>
    <w:rsid w:val="00CD298D"/>
    <w:rsid w:val="00CD332A"/>
    <w:rsid w:val="00CD4518"/>
    <w:rsid w:val="00CD4C49"/>
    <w:rsid w:val="00CD4DCE"/>
    <w:rsid w:val="00CD621E"/>
    <w:rsid w:val="00CD6A29"/>
    <w:rsid w:val="00CE00DD"/>
    <w:rsid w:val="00CE099C"/>
    <w:rsid w:val="00CE0E3F"/>
    <w:rsid w:val="00CE17FC"/>
    <w:rsid w:val="00CE34F0"/>
    <w:rsid w:val="00CE4602"/>
    <w:rsid w:val="00CE5D46"/>
    <w:rsid w:val="00CE6E45"/>
    <w:rsid w:val="00CF187C"/>
    <w:rsid w:val="00CF23A9"/>
    <w:rsid w:val="00CF4155"/>
    <w:rsid w:val="00CF4366"/>
    <w:rsid w:val="00CF5053"/>
    <w:rsid w:val="00CF604A"/>
    <w:rsid w:val="00CF63A7"/>
    <w:rsid w:val="00CF6548"/>
    <w:rsid w:val="00CF6EDC"/>
    <w:rsid w:val="00CF7C8C"/>
    <w:rsid w:val="00D006B5"/>
    <w:rsid w:val="00D009B9"/>
    <w:rsid w:val="00D02B28"/>
    <w:rsid w:val="00D03001"/>
    <w:rsid w:val="00D03957"/>
    <w:rsid w:val="00D03D56"/>
    <w:rsid w:val="00D04E0A"/>
    <w:rsid w:val="00D0538D"/>
    <w:rsid w:val="00D05886"/>
    <w:rsid w:val="00D06C6D"/>
    <w:rsid w:val="00D06D01"/>
    <w:rsid w:val="00D0761C"/>
    <w:rsid w:val="00D07BB2"/>
    <w:rsid w:val="00D134F1"/>
    <w:rsid w:val="00D13DA5"/>
    <w:rsid w:val="00D1459E"/>
    <w:rsid w:val="00D1530B"/>
    <w:rsid w:val="00D15357"/>
    <w:rsid w:val="00D155D3"/>
    <w:rsid w:val="00D15769"/>
    <w:rsid w:val="00D1745F"/>
    <w:rsid w:val="00D17B35"/>
    <w:rsid w:val="00D20660"/>
    <w:rsid w:val="00D20874"/>
    <w:rsid w:val="00D2132E"/>
    <w:rsid w:val="00D2186B"/>
    <w:rsid w:val="00D21BDB"/>
    <w:rsid w:val="00D220D0"/>
    <w:rsid w:val="00D2490D"/>
    <w:rsid w:val="00D26A48"/>
    <w:rsid w:val="00D301EC"/>
    <w:rsid w:val="00D31AB6"/>
    <w:rsid w:val="00D32992"/>
    <w:rsid w:val="00D32B7A"/>
    <w:rsid w:val="00D32ED7"/>
    <w:rsid w:val="00D3462E"/>
    <w:rsid w:val="00D34BB9"/>
    <w:rsid w:val="00D36726"/>
    <w:rsid w:val="00D3752E"/>
    <w:rsid w:val="00D375E9"/>
    <w:rsid w:val="00D415F9"/>
    <w:rsid w:val="00D41D1C"/>
    <w:rsid w:val="00D4247D"/>
    <w:rsid w:val="00D425B8"/>
    <w:rsid w:val="00D43DCC"/>
    <w:rsid w:val="00D44A24"/>
    <w:rsid w:val="00D44AF2"/>
    <w:rsid w:val="00D47B85"/>
    <w:rsid w:val="00D47F68"/>
    <w:rsid w:val="00D50CFC"/>
    <w:rsid w:val="00D513C6"/>
    <w:rsid w:val="00D51709"/>
    <w:rsid w:val="00D5191C"/>
    <w:rsid w:val="00D519A4"/>
    <w:rsid w:val="00D524BF"/>
    <w:rsid w:val="00D52C90"/>
    <w:rsid w:val="00D533A8"/>
    <w:rsid w:val="00D53B0C"/>
    <w:rsid w:val="00D53CF6"/>
    <w:rsid w:val="00D54503"/>
    <w:rsid w:val="00D54525"/>
    <w:rsid w:val="00D54F94"/>
    <w:rsid w:val="00D55168"/>
    <w:rsid w:val="00D55DD3"/>
    <w:rsid w:val="00D56D07"/>
    <w:rsid w:val="00D57BA1"/>
    <w:rsid w:val="00D57BF2"/>
    <w:rsid w:val="00D607FB"/>
    <w:rsid w:val="00D61203"/>
    <w:rsid w:val="00D6157C"/>
    <w:rsid w:val="00D63A35"/>
    <w:rsid w:val="00D63C65"/>
    <w:rsid w:val="00D63D54"/>
    <w:rsid w:val="00D65FCC"/>
    <w:rsid w:val="00D67CDC"/>
    <w:rsid w:val="00D67EAC"/>
    <w:rsid w:val="00D71C79"/>
    <w:rsid w:val="00D72300"/>
    <w:rsid w:val="00D72372"/>
    <w:rsid w:val="00D73626"/>
    <w:rsid w:val="00D7392E"/>
    <w:rsid w:val="00D74000"/>
    <w:rsid w:val="00D7428F"/>
    <w:rsid w:val="00D74DDE"/>
    <w:rsid w:val="00D7567B"/>
    <w:rsid w:val="00D757E2"/>
    <w:rsid w:val="00D75A15"/>
    <w:rsid w:val="00D7626E"/>
    <w:rsid w:val="00D7755C"/>
    <w:rsid w:val="00D7795D"/>
    <w:rsid w:val="00D80E04"/>
    <w:rsid w:val="00D813FB"/>
    <w:rsid w:val="00D81963"/>
    <w:rsid w:val="00D8249C"/>
    <w:rsid w:val="00D82F48"/>
    <w:rsid w:val="00D83FD8"/>
    <w:rsid w:val="00D84D6D"/>
    <w:rsid w:val="00D86437"/>
    <w:rsid w:val="00D87AC3"/>
    <w:rsid w:val="00D90060"/>
    <w:rsid w:val="00D9042A"/>
    <w:rsid w:val="00D92904"/>
    <w:rsid w:val="00D92CA8"/>
    <w:rsid w:val="00D92EA8"/>
    <w:rsid w:val="00D93681"/>
    <w:rsid w:val="00D9505D"/>
    <w:rsid w:val="00D95400"/>
    <w:rsid w:val="00D95754"/>
    <w:rsid w:val="00D96AAF"/>
    <w:rsid w:val="00D9796D"/>
    <w:rsid w:val="00DA1B6A"/>
    <w:rsid w:val="00DA363F"/>
    <w:rsid w:val="00DA38CF"/>
    <w:rsid w:val="00DA3FDA"/>
    <w:rsid w:val="00DA4BC2"/>
    <w:rsid w:val="00DA50E4"/>
    <w:rsid w:val="00DA5313"/>
    <w:rsid w:val="00DA5911"/>
    <w:rsid w:val="00DA670C"/>
    <w:rsid w:val="00DB01B2"/>
    <w:rsid w:val="00DB1DD5"/>
    <w:rsid w:val="00DB2783"/>
    <w:rsid w:val="00DB2DD7"/>
    <w:rsid w:val="00DB4075"/>
    <w:rsid w:val="00DB43DF"/>
    <w:rsid w:val="00DB49BE"/>
    <w:rsid w:val="00DB5D4C"/>
    <w:rsid w:val="00DB6415"/>
    <w:rsid w:val="00DB65E3"/>
    <w:rsid w:val="00DB7735"/>
    <w:rsid w:val="00DC0EB0"/>
    <w:rsid w:val="00DC3A74"/>
    <w:rsid w:val="00DC3C72"/>
    <w:rsid w:val="00DC497A"/>
    <w:rsid w:val="00DC4D99"/>
    <w:rsid w:val="00DC525E"/>
    <w:rsid w:val="00DC5803"/>
    <w:rsid w:val="00DC5CE6"/>
    <w:rsid w:val="00DD05F0"/>
    <w:rsid w:val="00DD26C8"/>
    <w:rsid w:val="00DD3B75"/>
    <w:rsid w:val="00DD4170"/>
    <w:rsid w:val="00DD4835"/>
    <w:rsid w:val="00DD5CF5"/>
    <w:rsid w:val="00DD67EF"/>
    <w:rsid w:val="00DD6A58"/>
    <w:rsid w:val="00DD7EA3"/>
    <w:rsid w:val="00DE0435"/>
    <w:rsid w:val="00DE10BB"/>
    <w:rsid w:val="00DE1BD9"/>
    <w:rsid w:val="00DE1F53"/>
    <w:rsid w:val="00DE51BD"/>
    <w:rsid w:val="00DE6B85"/>
    <w:rsid w:val="00DE73ED"/>
    <w:rsid w:val="00DF06B9"/>
    <w:rsid w:val="00DF17F8"/>
    <w:rsid w:val="00DF191C"/>
    <w:rsid w:val="00DF1C1B"/>
    <w:rsid w:val="00DF27D0"/>
    <w:rsid w:val="00DF28A2"/>
    <w:rsid w:val="00DF2D0F"/>
    <w:rsid w:val="00DF35B2"/>
    <w:rsid w:val="00DF3891"/>
    <w:rsid w:val="00DF391D"/>
    <w:rsid w:val="00DF5E80"/>
    <w:rsid w:val="00DF6E17"/>
    <w:rsid w:val="00DF71D9"/>
    <w:rsid w:val="00DF786F"/>
    <w:rsid w:val="00DF7B45"/>
    <w:rsid w:val="00DF7DF4"/>
    <w:rsid w:val="00E01FA5"/>
    <w:rsid w:val="00E03C62"/>
    <w:rsid w:val="00E053F4"/>
    <w:rsid w:val="00E058F3"/>
    <w:rsid w:val="00E059CD"/>
    <w:rsid w:val="00E0684E"/>
    <w:rsid w:val="00E06C9F"/>
    <w:rsid w:val="00E07421"/>
    <w:rsid w:val="00E12BD4"/>
    <w:rsid w:val="00E131B7"/>
    <w:rsid w:val="00E13906"/>
    <w:rsid w:val="00E13BB5"/>
    <w:rsid w:val="00E15604"/>
    <w:rsid w:val="00E15B8D"/>
    <w:rsid w:val="00E16FFA"/>
    <w:rsid w:val="00E17D40"/>
    <w:rsid w:val="00E20C7B"/>
    <w:rsid w:val="00E21390"/>
    <w:rsid w:val="00E21D81"/>
    <w:rsid w:val="00E2256E"/>
    <w:rsid w:val="00E22E35"/>
    <w:rsid w:val="00E23A7D"/>
    <w:rsid w:val="00E241FC"/>
    <w:rsid w:val="00E2504D"/>
    <w:rsid w:val="00E254B4"/>
    <w:rsid w:val="00E25F84"/>
    <w:rsid w:val="00E303DF"/>
    <w:rsid w:val="00E304A7"/>
    <w:rsid w:val="00E31CFE"/>
    <w:rsid w:val="00E31E48"/>
    <w:rsid w:val="00E332E9"/>
    <w:rsid w:val="00E33BC0"/>
    <w:rsid w:val="00E33E44"/>
    <w:rsid w:val="00E3472F"/>
    <w:rsid w:val="00E34B7D"/>
    <w:rsid w:val="00E353D8"/>
    <w:rsid w:val="00E35471"/>
    <w:rsid w:val="00E356B9"/>
    <w:rsid w:val="00E359CA"/>
    <w:rsid w:val="00E35F46"/>
    <w:rsid w:val="00E375AC"/>
    <w:rsid w:val="00E40668"/>
    <w:rsid w:val="00E41C1E"/>
    <w:rsid w:val="00E41C78"/>
    <w:rsid w:val="00E41FDB"/>
    <w:rsid w:val="00E42C91"/>
    <w:rsid w:val="00E4349D"/>
    <w:rsid w:val="00E43915"/>
    <w:rsid w:val="00E4552A"/>
    <w:rsid w:val="00E45C83"/>
    <w:rsid w:val="00E47D9B"/>
    <w:rsid w:val="00E47F59"/>
    <w:rsid w:val="00E50C26"/>
    <w:rsid w:val="00E52DC0"/>
    <w:rsid w:val="00E53144"/>
    <w:rsid w:val="00E53341"/>
    <w:rsid w:val="00E53D04"/>
    <w:rsid w:val="00E55426"/>
    <w:rsid w:val="00E55807"/>
    <w:rsid w:val="00E55EAB"/>
    <w:rsid w:val="00E565B9"/>
    <w:rsid w:val="00E565BE"/>
    <w:rsid w:val="00E57252"/>
    <w:rsid w:val="00E5745E"/>
    <w:rsid w:val="00E579BE"/>
    <w:rsid w:val="00E57A10"/>
    <w:rsid w:val="00E60888"/>
    <w:rsid w:val="00E62CDE"/>
    <w:rsid w:val="00E62E5A"/>
    <w:rsid w:val="00E63825"/>
    <w:rsid w:val="00E64968"/>
    <w:rsid w:val="00E65AEA"/>
    <w:rsid w:val="00E65D75"/>
    <w:rsid w:val="00E667C4"/>
    <w:rsid w:val="00E670F0"/>
    <w:rsid w:val="00E67F0F"/>
    <w:rsid w:val="00E702D4"/>
    <w:rsid w:val="00E7091A"/>
    <w:rsid w:val="00E7406A"/>
    <w:rsid w:val="00E75397"/>
    <w:rsid w:val="00E80055"/>
    <w:rsid w:val="00E81AFA"/>
    <w:rsid w:val="00E81FD7"/>
    <w:rsid w:val="00E837D8"/>
    <w:rsid w:val="00E85D97"/>
    <w:rsid w:val="00E85FEC"/>
    <w:rsid w:val="00E8600F"/>
    <w:rsid w:val="00E8796F"/>
    <w:rsid w:val="00E87E60"/>
    <w:rsid w:val="00E90ECA"/>
    <w:rsid w:val="00E94E1F"/>
    <w:rsid w:val="00E95922"/>
    <w:rsid w:val="00E95B79"/>
    <w:rsid w:val="00E97039"/>
    <w:rsid w:val="00EA17B0"/>
    <w:rsid w:val="00EA2124"/>
    <w:rsid w:val="00EA2871"/>
    <w:rsid w:val="00EA3AC8"/>
    <w:rsid w:val="00EA3D0C"/>
    <w:rsid w:val="00EA61EA"/>
    <w:rsid w:val="00EA7744"/>
    <w:rsid w:val="00EA7B82"/>
    <w:rsid w:val="00EA7E60"/>
    <w:rsid w:val="00EB22BF"/>
    <w:rsid w:val="00EB25AC"/>
    <w:rsid w:val="00EB25D9"/>
    <w:rsid w:val="00EB2C4D"/>
    <w:rsid w:val="00EB2C93"/>
    <w:rsid w:val="00EB2FD4"/>
    <w:rsid w:val="00EB326E"/>
    <w:rsid w:val="00EB3D92"/>
    <w:rsid w:val="00EB3F69"/>
    <w:rsid w:val="00EB50E1"/>
    <w:rsid w:val="00EB5103"/>
    <w:rsid w:val="00EC0D06"/>
    <w:rsid w:val="00EC0D83"/>
    <w:rsid w:val="00EC2887"/>
    <w:rsid w:val="00EC29C6"/>
    <w:rsid w:val="00EC3214"/>
    <w:rsid w:val="00EC4370"/>
    <w:rsid w:val="00EC4B58"/>
    <w:rsid w:val="00EC4CDA"/>
    <w:rsid w:val="00EC5AFC"/>
    <w:rsid w:val="00EC6268"/>
    <w:rsid w:val="00EC6B02"/>
    <w:rsid w:val="00EC74A4"/>
    <w:rsid w:val="00EC7976"/>
    <w:rsid w:val="00EC7B81"/>
    <w:rsid w:val="00ED0BD5"/>
    <w:rsid w:val="00ED13A3"/>
    <w:rsid w:val="00ED17A9"/>
    <w:rsid w:val="00ED2C0D"/>
    <w:rsid w:val="00ED2EAD"/>
    <w:rsid w:val="00ED33D5"/>
    <w:rsid w:val="00ED449B"/>
    <w:rsid w:val="00ED76C5"/>
    <w:rsid w:val="00ED76C6"/>
    <w:rsid w:val="00EE1292"/>
    <w:rsid w:val="00EE3EC4"/>
    <w:rsid w:val="00EE46D9"/>
    <w:rsid w:val="00EE5935"/>
    <w:rsid w:val="00EE7A55"/>
    <w:rsid w:val="00EE7CD1"/>
    <w:rsid w:val="00EF099E"/>
    <w:rsid w:val="00EF0BF3"/>
    <w:rsid w:val="00EF0EAE"/>
    <w:rsid w:val="00EF1D1B"/>
    <w:rsid w:val="00EF34D6"/>
    <w:rsid w:val="00EF41AB"/>
    <w:rsid w:val="00EF44C5"/>
    <w:rsid w:val="00EF728B"/>
    <w:rsid w:val="00EF75B7"/>
    <w:rsid w:val="00F013AA"/>
    <w:rsid w:val="00F039DD"/>
    <w:rsid w:val="00F03BA5"/>
    <w:rsid w:val="00F03FF8"/>
    <w:rsid w:val="00F05D6A"/>
    <w:rsid w:val="00F131AB"/>
    <w:rsid w:val="00F13BA0"/>
    <w:rsid w:val="00F15CD2"/>
    <w:rsid w:val="00F15CDF"/>
    <w:rsid w:val="00F1603B"/>
    <w:rsid w:val="00F161B3"/>
    <w:rsid w:val="00F207CF"/>
    <w:rsid w:val="00F20E75"/>
    <w:rsid w:val="00F219B4"/>
    <w:rsid w:val="00F21A63"/>
    <w:rsid w:val="00F21F8B"/>
    <w:rsid w:val="00F237B6"/>
    <w:rsid w:val="00F25B49"/>
    <w:rsid w:val="00F307DA"/>
    <w:rsid w:val="00F312E2"/>
    <w:rsid w:val="00F31F50"/>
    <w:rsid w:val="00F31F67"/>
    <w:rsid w:val="00F33477"/>
    <w:rsid w:val="00F35529"/>
    <w:rsid w:val="00F3575A"/>
    <w:rsid w:val="00F36606"/>
    <w:rsid w:val="00F40A9A"/>
    <w:rsid w:val="00F40D09"/>
    <w:rsid w:val="00F411CD"/>
    <w:rsid w:val="00F41300"/>
    <w:rsid w:val="00F41CCA"/>
    <w:rsid w:val="00F428FF"/>
    <w:rsid w:val="00F42B9F"/>
    <w:rsid w:val="00F4315C"/>
    <w:rsid w:val="00F4406C"/>
    <w:rsid w:val="00F504C5"/>
    <w:rsid w:val="00F50C99"/>
    <w:rsid w:val="00F52797"/>
    <w:rsid w:val="00F52A9E"/>
    <w:rsid w:val="00F52B65"/>
    <w:rsid w:val="00F549D1"/>
    <w:rsid w:val="00F556D8"/>
    <w:rsid w:val="00F571D4"/>
    <w:rsid w:val="00F57E7E"/>
    <w:rsid w:val="00F60E8B"/>
    <w:rsid w:val="00F621AB"/>
    <w:rsid w:val="00F625BA"/>
    <w:rsid w:val="00F636A5"/>
    <w:rsid w:val="00F643B8"/>
    <w:rsid w:val="00F649E4"/>
    <w:rsid w:val="00F6536A"/>
    <w:rsid w:val="00F65622"/>
    <w:rsid w:val="00F657D5"/>
    <w:rsid w:val="00F66CC7"/>
    <w:rsid w:val="00F67317"/>
    <w:rsid w:val="00F710C8"/>
    <w:rsid w:val="00F71CBB"/>
    <w:rsid w:val="00F71D26"/>
    <w:rsid w:val="00F724C6"/>
    <w:rsid w:val="00F73577"/>
    <w:rsid w:val="00F735F6"/>
    <w:rsid w:val="00F7381B"/>
    <w:rsid w:val="00F74B9E"/>
    <w:rsid w:val="00F74CC1"/>
    <w:rsid w:val="00F74E80"/>
    <w:rsid w:val="00F753E5"/>
    <w:rsid w:val="00F77370"/>
    <w:rsid w:val="00F77642"/>
    <w:rsid w:val="00F778AE"/>
    <w:rsid w:val="00F8053D"/>
    <w:rsid w:val="00F818ED"/>
    <w:rsid w:val="00F81B86"/>
    <w:rsid w:val="00F82245"/>
    <w:rsid w:val="00F835C5"/>
    <w:rsid w:val="00F842FE"/>
    <w:rsid w:val="00F8450B"/>
    <w:rsid w:val="00F846FC"/>
    <w:rsid w:val="00F86D5C"/>
    <w:rsid w:val="00F86EF2"/>
    <w:rsid w:val="00F878AA"/>
    <w:rsid w:val="00F87A3B"/>
    <w:rsid w:val="00F90181"/>
    <w:rsid w:val="00F91AF1"/>
    <w:rsid w:val="00F92CD2"/>
    <w:rsid w:val="00F93BD5"/>
    <w:rsid w:val="00F95735"/>
    <w:rsid w:val="00F96B43"/>
    <w:rsid w:val="00F96BE7"/>
    <w:rsid w:val="00F96E0A"/>
    <w:rsid w:val="00F97390"/>
    <w:rsid w:val="00F9743E"/>
    <w:rsid w:val="00F976C3"/>
    <w:rsid w:val="00F97A97"/>
    <w:rsid w:val="00FA0D8F"/>
    <w:rsid w:val="00FA17F0"/>
    <w:rsid w:val="00FA213D"/>
    <w:rsid w:val="00FA27D0"/>
    <w:rsid w:val="00FA29E2"/>
    <w:rsid w:val="00FA35AA"/>
    <w:rsid w:val="00FA3BC3"/>
    <w:rsid w:val="00FA4B96"/>
    <w:rsid w:val="00FA6856"/>
    <w:rsid w:val="00FA6892"/>
    <w:rsid w:val="00FA70B3"/>
    <w:rsid w:val="00FA73E9"/>
    <w:rsid w:val="00FA749A"/>
    <w:rsid w:val="00FA74AA"/>
    <w:rsid w:val="00FB04C0"/>
    <w:rsid w:val="00FB05ED"/>
    <w:rsid w:val="00FB0D7B"/>
    <w:rsid w:val="00FB11C5"/>
    <w:rsid w:val="00FB3644"/>
    <w:rsid w:val="00FB5708"/>
    <w:rsid w:val="00FB65DA"/>
    <w:rsid w:val="00FB73A7"/>
    <w:rsid w:val="00FB74A6"/>
    <w:rsid w:val="00FC0D4D"/>
    <w:rsid w:val="00FC1480"/>
    <w:rsid w:val="00FC1CF7"/>
    <w:rsid w:val="00FC20F0"/>
    <w:rsid w:val="00FC22FD"/>
    <w:rsid w:val="00FC2370"/>
    <w:rsid w:val="00FC2E01"/>
    <w:rsid w:val="00FC34DD"/>
    <w:rsid w:val="00FC3809"/>
    <w:rsid w:val="00FC4241"/>
    <w:rsid w:val="00FC557B"/>
    <w:rsid w:val="00FC5B49"/>
    <w:rsid w:val="00FC6043"/>
    <w:rsid w:val="00FD02F7"/>
    <w:rsid w:val="00FD031C"/>
    <w:rsid w:val="00FD05C1"/>
    <w:rsid w:val="00FD1EB0"/>
    <w:rsid w:val="00FD2F8D"/>
    <w:rsid w:val="00FD4A8D"/>
    <w:rsid w:val="00FD4CE9"/>
    <w:rsid w:val="00FD58FF"/>
    <w:rsid w:val="00FD5CA7"/>
    <w:rsid w:val="00FD613A"/>
    <w:rsid w:val="00FD6EE0"/>
    <w:rsid w:val="00FD7924"/>
    <w:rsid w:val="00FE05AD"/>
    <w:rsid w:val="00FE0A7F"/>
    <w:rsid w:val="00FE0B81"/>
    <w:rsid w:val="00FE0F7C"/>
    <w:rsid w:val="00FE1C6B"/>
    <w:rsid w:val="00FE29CA"/>
    <w:rsid w:val="00FE31EF"/>
    <w:rsid w:val="00FE3403"/>
    <w:rsid w:val="00FE3787"/>
    <w:rsid w:val="00FE3CD3"/>
    <w:rsid w:val="00FE3ED6"/>
    <w:rsid w:val="00FE418D"/>
    <w:rsid w:val="00FE51FB"/>
    <w:rsid w:val="00FE5BA6"/>
    <w:rsid w:val="00FE6531"/>
    <w:rsid w:val="00FE70D1"/>
    <w:rsid w:val="00FE732D"/>
    <w:rsid w:val="00FF209A"/>
    <w:rsid w:val="00FF2559"/>
    <w:rsid w:val="00FF3195"/>
    <w:rsid w:val="00FF3634"/>
    <w:rsid w:val="00FF41DF"/>
    <w:rsid w:val="00FF5669"/>
    <w:rsid w:val="00FF5D96"/>
    <w:rsid w:val="00FF5EB2"/>
    <w:rsid w:val="00FF6492"/>
    <w:rsid w:val="00FF65C4"/>
    <w:rsid w:val="00FF6E7B"/>
    <w:rsid w:val="00FF73AF"/>
    <w:rsid w:val="00FF757A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4F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4F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6D44F4"/>
    <w:pPr>
      <w:ind w:firstLineChars="200" w:firstLine="420"/>
    </w:pPr>
    <w:rPr>
      <w:rFonts w:ascii="Calibri" w:hAnsi="Calibri"/>
      <w:szCs w:val="22"/>
    </w:rPr>
  </w:style>
  <w:style w:type="character" w:customStyle="1" w:styleId="Char1">
    <w:name w:val="列出段落 Char"/>
    <w:link w:val="a5"/>
    <w:uiPriority w:val="34"/>
    <w:rsid w:val="006D44F4"/>
    <w:rPr>
      <w:rFonts w:ascii="Calibri" w:eastAsia="宋体" w:hAnsi="Calibri" w:cs="Times New Roman"/>
    </w:rPr>
  </w:style>
  <w:style w:type="character" w:customStyle="1" w:styleId="8">
    <w:name w:val="样式8"/>
    <w:uiPriority w:val="1"/>
    <w:rsid w:val="006D44F4"/>
    <w:rPr>
      <w:rFonts w:eastAsia="Times New Roman"/>
      <w:sz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4F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4F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6D44F4"/>
    <w:pPr>
      <w:ind w:firstLineChars="200" w:firstLine="420"/>
    </w:pPr>
    <w:rPr>
      <w:rFonts w:ascii="Calibri" w:hAnsi="Calibri"/>
      <w:szCs w:val="22"/>
    </w:rPr>
  </w:style>
  <w:style w:type="character" w:customStyle="1" w:styleId="Char1">
    <w:name w:val="列出段落 Char"/>
    <w:link w:val="a5"/>
    <w:uiPriority w:val="34"/>
    <w:rsid w:val="006D44F4"/>
    <w:rPr>
      <w:rFonts w:ascii="Calibri" w:eastAsia="宋体" w:hAnsi="Calibri" w:cs="Times New Roman"/>
    </w:rPr>
  </w:style>
  <w:style w:type="character" w:customStyle="1" w:styleId="8">
    <w:name w:val="样式8"/>
    <w:uiPriority w:val="1"/>
    <w:rsid w:val="006D44F4"/>
    <w:rPr>
      <w:rFonts w:eastAsia="Times New Roman"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玉春</dc:creator>
  <cp:keywords/>
  <dc:description/>
  <cp:lastModifiedBy>蔡玉春</cp:lastModifiedBy>
  <cp:revision>2</cp:revision>
  <dcterms:created xsi:type="dcterms:W3CDTF">2024-10-17T00:58:00Z</dcterms:created>
  <dcterms:modified xsi:type="dcterms:W3CDTF">2024-10-17T00:58:00Z</dcterms:modified>
</cp:coreProperties>
</file>